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-Accent3"/>
        <w:tblpPr w:leftFromText="187" w:rightFromText="187" w:vertAnchor="page" w:horzAnchor="margin" w:tblpY="1516"/>
        <w:tblW w:w="9090" w:type="dxa"/>
        <w:tblLayout w:type="fixed"/>
        <w:tblLook w:val="04A0" w:firstRow="1" w:lastRow="0" w:firstColumn="1" w:lastColumn="0" w:noHBand="0" w:noVBand="1"/>
      </w:tblPr>
      <w:tblGrid>
        <w:gridCol w:w="1855"/>
        <w:gridCol w:w="2805"/>
        <w:gridCol w:w="1820"/>
        <w:gridCol w:w="2610"/>
      </w:tblGrid>
      <w:tr w:rsidR="00A26DDE" w:rsidRPr="00890BE8" w14:paraId="6C876C8F" w14:textId="7A04D009" w:rsidTr="00483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4"/>
            <w:tcBorders>
              <w:bottom w:val="single" w:sz="12" w:space="0" w:color="auto"/>
            </w:tcBorders>
          </w:tcPr>
          <w:p w14:paraId="25ADF084" w14:textId="2B17B2DE" w:rsidR="00A26DDE" w:rsidRPr="00890BE8" w:rsidRDefault="00A26DDE" w:rsidP="002266B3">
            <w:pPr>
              <w:adjustRightInd w:val="0"/>
              <w:snapToGrid w:val="0"/>
              <w:ind w:right="-11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Table S1</w:t>
            </w:r>
            <w:r w:rsidR="00D25D3C">
              <w:rPr>
                <w:rFonts w:ascii="Times New Roman" w:hAnsi="Times New Roman" w:cs="Times New Roman"/>
              </w:rPr>
              <w:t>.</w:t>
            </w:r>
            <w:r w:rsidRPr="00890BE8">
              <w:rPr>
                <w:rFonts w:ascii="Times New Roman" w:hAnsi="Times New Roman" w:cs="Times New Roman"/>
              </w:rPr>
              <w:t xml:space="preserve"> Hazard ratio (HR)</w:t>
            </w:r>
            <w:r w:rsidRPr="003E72F1">
              <w:rPr>
                <w:rFonts w:ascii="Times New Roman" w:hAnsi="Times New Roman" w:cs="Times New Roman"/>
              </w:rPr>
              <w:t xml:space="preserve"> </w:t>
            </w:r>
            <w:r w:rsidRPr="003E72F1">
              <w:rPr>
                <w:rFonts w:ascii="Times New Roman" w:hAnsi="Times New Roman" w:cs="Times New Roman"/>
                <w:iCs/>
              </w:rPr>
              <w:t>per 10% unit increase in methylation beta value</w:t>
            </w:r>
            <w:r w:rsidR="00D25D3C">
              <w:rPr>
                <w:rFonts w:ascii="Times New Roman" w:hAnsi="Times New Roman" w:cs="Times New Roman"/>
                <w:iCs/>
              </w:rPr>
              <w:t xml:space="preserve"> derived from the</w:t>
            </w:r>
            <w:r w:rsidR="00D25D3C" w:rsidRPr="003E72F1">
              <w:rPr>
                <w:rFonts w:ascii="Times New Roman" w:hAnsi="Times New Roman" w:cs="Times New Roman"/>
                <w:iCs/>
              </w:rPr>
              <w:t xml:space="preserve"> regression coefficient</w:t>
            </w:r>
            <w:r w:rsidR="00D25D3C">
              <w:rPr>
                <w:rFonts w:ascii="Times New Roman" w:hAnsi="Times New Roman" w:cs="Times New Roman"/>
                <w:iCs/>
              </w:rPr>
              <w:t xml:space="preserve"> </w:t>
            </w:r>
            <w:r w:rsidRPr="003E72F1">
              <w:rPr>
                <w:rFonts w:ascii="Times New Roman" w:hAnsi="Times New Roman" w:cs="Times New Roman"/>
                <w:iCs/>
              </w:rPr>
              <w:t xml:space="preserve">from conditional logistic model </w:t>
            </w:r>
            <w:r w:rsidRPr="003E72F1">
              <w:rPr>
                <w:rFonts w:ascii="Times New Roman" w:hAnsi="Times New Roman" w:cs="Times New Roman"/>
              </w:rPr>
              <w:t>amon</w:t>
            </w:r>
            <w:r w:rsidRPr="00890BE8">
              <w:rPr>
                <w:rFonts w:ascii="Times New Roman" w:hAnsi="Times New Roman" w:cs="Times New Roman"/>
              </w:rPr>
              <w:t>g monozygotic twi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discordant for cardiovascular and coronary heart deaths</w:t>
            </w:r>
            <w:r>
              <w:rPr>
                <w:rFonts w:ascii="Times New Roman" w:hAnsi="Times New Roman" w:cs="Times New Roman"/>
              </w:rPr>
              <w:t xml:space="preserve"> in the</w:t>
            </w:r>
            <w:r w:rsidRPr="00890BE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</w:t>
            </w:r>
            <w:r w:rsidRPr="00890BE8">
              <w:rPr>
                <w:rFonts w:ascii="Times New Roman" w:hAnsi="Times New Roman" w:cs="Times New Roman"/>
              </w:rPr>
              <w:t xml:space="preserve">riginal </w:t>
            </w:r>
            <w:r>
              <w:rPr>
                <w:rFonts w:ascii="Times New Roman" w:hAnsi="Times New Roman" w:cs="Times New Roman"/>
              </w:rPr>
              <w:t>s</w:t>
            </w:r>
            <w:r w:rsidRPr="00890BE8">
              <w:rPr>
                <w:rFonts w:ascii="Times New Roman" w:hAnsi="Times New Roman" w:cs="Times New Roman"/>
              </w:rPr>
              <w:t>ample</w:t>
            </w:r>
            <w:r>
              <w:rPr>
                <w:rFonts w:ascii="Times New Roman" w:hAnsi="Times New Roman" w:cs="Times New Roman"/>
              </w:rPr>
              <w:t>.</w:t>
            </w:r>
            <w:r w:rsidRPr="00890BE8">
              <w:rPr>
                <w:rFonts w:ascii="Times New Roman" w:hAnsi="Times New Roman" w:cs="Times New Roman"/>
                <w:b w:val="0"/>
                <w:iCs/>
              </w:rPr>
              <w:t xml:space="preserve"> </w:t>
            </w:r>
            <w:r w:rsidR="00C71BEF" w:rsidRPr="00C71BEF">
              <w:rPr>
                <w:rFonts w:ascii="Times New Roman" w:hAnsi="Times New Roman" w:cs="Times New Roman"/>
                <w:b w:val="0"/>
                <w:i/>
                <w:iCs/>
              </w:rPr>
              <w:t>HR</w:t>
            </w:r>
            <w:r w:rsidR="00C71BEF">
              <w:rPr>
                <w:rFonts w:ascii="Times New Roman" w:hAnsi="Times New Roman" w:cs="Times New Roman"/>
                <w:b w:val="0"/>
                <w:iCs/>
              </w:rPr>
              <w:t xml:space="preserve"> hazard ratio. </w:t>
            </w:r>
            <w:r>
              <w:rPr>
                <w:rFonts w:ascii="Times New Roman" w:hAnsi="Times New Roman" w:cs="Times New Roman"/>
                <w:b w:val="0"/>
                <w:iCs/>
              </w:rPr>
              <w:t>A</w:t>
            </w:r>
            <w:r w:rsidRPr="00890BE8">
              <w:rPr>
                <w:rFonts w:ascii="Times New Roman" w:hAnsi="Times New Roman" w:cs="Times New Roman"/>
                <w:b w:val="0"/>
                <w:iCs/>
              </w:rPr>
              <w:t>djusted</w:t>
            </w:r>
            <w:r>
              <w:rPr>
                <w:rFonts w:ascii="Times New Roman" w:hAnsi="Times New Roman" w:cs="Times New Roman"/>
                <w:b w:val="0"/>
                <w:iCs/>
              </w:rPr>
              <w:t xml:space="preserve"> hazard ratios were obtained after control</w:t>
            </w:r>
            <w:r w:rsidR="002230A7">
              <w:rPr>
                <w:rFonts w:ascii="Times New Roman" w:hAnsi="Times New Roman" w:cs="Times New Roman"/>
                <w:b w:val="0"/>
                <w:iCs/>
              </w:rPr>
              <w:t>ling</w:t>
            </w:r>
            <w:r w:rsidRPr="00890BE8">
              <w:rPr>
                <w:rFonts w:ascii="Times New Roman" w:hAnsi="Times New Roman" w:cs="Times New Roman"/>
                <w:b w:val="0"/>
                <w:iCs/>
              </w:rPr>
              <w:t xml:space="preserve"> for a principal component score representing age, years of education, smoking status, body mass index, systolic blood pressure, low-density lipoprotein</w:t>
            </w:r>
            <w:r w:rsidRPr="00890BE8" w:rsidDel="00856A4E">
              <w:rPr>
                <w:rFonts w:ascii="Times New Roman" w:hAnsi="Times New Roman" w:cs="Times New Roman"/>
                <w:b w:val="0"/>
                <w:iCs/>
              </w:rPr>
              <w:t xml:space="preserve"> </w:t>
            </w:r>
            <w:r w:rsidRPr="00890BE8">
              <w:rPr>
                <w:rFonts w:ascii="Times New Roman" w:hAnsi="Times New Roman" w:cs="Times New Roman"/>
                <w:b w:val="0"/>
                <w:iCs/>
              </w:rPr>
              <w:t>cholesterol, high-density lipoprotein cholesterol, use of antihypertensives, presence of diabetes, and leukocyte subtype</w:t>
            </w:r>
            <w:r w:rsidR="006D5752">
              <w:rPr>
                <w:rFonts w:ascii="Times New Roman" w:hAnsi="Times New Roman" w:cs="Times New Roman"/>
                <w:b w:val="0"/>
                <w:iCs/>
              </w:rPr>
              <w:t xml:space="preserve"> composition.</w:t>
            </w:r>
          </w:p>
        </w:tc>
      </w:tr>
      <w:tr w:rsidR="00A26DDE" w:rsidRPr="00890BE8" w14:paraId="7CB2C7E3" w14:textId="7181C294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bottom w:val="single" w:sz="12" w:space="0" w:color="auto"/>
              <w:right w:val="nil"/>
            </w:tcBorders>
          </w:tcPr>
          <w:p w14:paraId="225C8D28" w14:textId="77777777" w:rsidR="00A26DDE" w:rsidRPr="00890BE8" w:rsidRDefault="00A26DDE" w:rsidP="00A14B1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39FFDE3" w14:textId="79497AB2" w:rsidR="00A26DDE" w:rsidRPr="00890BE8" w:rsidRDefault="00A26DDE" w:rsidP="00A14B1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90BE8">
              <w:rPr>
                <w:rFonts w:ascii="Times New Roman" w:hAnsi="Times New Roman" w:cs="Times New Roman"/>
                <w:b/>
                <w:bCs/>
              </w:rPr>
              <w:t>HR</w:t>
            </w:r>
            <w:r w:rsidRPr="00890BE8">
              <w:rPr>
                <w:rFonts w:ascii="Times New Roman" w:hAnsi="Times New Roman" w:cs="Times New Roman"/>
                <w:b/>
              </w:rPr>
              <w:t xml:space="preserve"> (95% C</w:t>
            </w:r>
            <w:r>
              <w:rPr>
                <w:rFonts w:ascii="Times New Roman" w:hAnsi="Times New Roman" w:cs="Times New Roman"/>
                <w:b/>
              </w:rPr>
              <w:t xml:space="preserve">onfidence </w:t>
            </w:r>
            <w:r w:rsidRPr="00890BE8">
              <w:rPr>
                <w:rFonts w:ascii="Times New Roman" w:hAnsi="Times New Roman" w:cs="Times New Roman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terval</w:t>
            </w:r>
            <w:r w:rsidRPr="00890BE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66864DC" w14:textId="77777777" w:rsidR="00015FC6" w:rsidRDefault="00A26DDE" w:rsidP="00A14B1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90BE8">
              <w:rPr>
                <w:rFonts w:ascii="Times New Roman" w:hAnsi="Times New Roman" w:cs="Times New Roman"/>
                <w:b/>
                <w:bCs/>
              </w:rPr>
              <w:t>p value</w:t>
            </w:r>
            <w:r w:rsidR="00A772F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BDBDCCF" w14:textId="34F37B10" w:rsidR="00A26DDE" w:rsidRPr="00890BE8" w:rsidRDefault="008C0305" w:rsidP="00A14B19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A772FC">
              <w:rPr>
                <w:rFonts w:ascii="Times New Roman" w:hAnsi="Times New Roman" w:cs="Times New Roman"/>
                <w:b/>
                <w:bCs/>
              </w:rPr>
              <w:t>for CpG si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A129F21" w14:textId="05D3DC6C" w:rsidR="00A26DDE" w:rsidRPr="00890BE8" w:rsidRDefault="00A772FC" w:rsidP="008914B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value for </w:t>
            </w:r>
            <w:r w:rsidR="009C7541">
              <w:rPr>
                <w:rFonts w:ascii="Times New Roman" w:hAnsi="Times New Roman" w:cs="Times New Roman"/>
                <w:b/>
                <w:bCs/>
              </w:rPr>
              <w:t>the joint effect of predictors</w:t>
            </w:r>
          </w:p>
        </w:tc>
      </w:tr>
      <w:tr w:rsidR="00A26DDE" w:rsidRPr="00890BE8" w14:paraId="5504FA51" w14:textId="6645B568" w:rsidTr="00483BA6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1B4D42D5" w14:textId="35BCC28E" w:rsidR="00A26DDE" w:rsidRPr="00890BE8" w:rsidRDefault="00A26DDE" w:rsidP="00A14B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stringently defined monozygotic</w:t>
            </w:r>
            <w:r w:rsidRPr="00890BE8" w:rsidDel="00FB7D8D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 xml:space="preserve">twin pairs discordant for total </w:t>
            </w:r>
            <w:r>
              <w:rPr>
                <w:rFonts w:ascii="Times New Roman" w:hAnsi="Times New Roman" w:cs="Times New Roman"/>
              </w:rPr>
              <w:t>cardiovascular</w:t>
            </w:r>
            <w:r w:rsidRPr="00890BE8">
              <w:rPr>
                <w:rFonts w:ascii="Times New Roman" w:hAnsi="Times New Roman" w:cs="Times New Roman"/>
              </w:rPr>
              <w:t xml:space="preserve"> death</w:t>
            </w:r>
          </w:p>
        </w:tc>
      </w:tr>
      <w:tr w:rsidR="00A26DDE" w:rsidRPr="00890BE8" w14:paraId="6457C5F0" w14:textId="552887FA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B03DA5B" w14:textId="77777777" w:rsidR="00A26DDE" w:rsidRPr="00890BE8" w:rsidRDefault="00A26DDE" w:rsidP="00A14B19">
            <w:pPr>
              <w:adjustRightInd w:val="0"/>
              <w:snapToGrid w:val="0"/>
              <w:ind w:left="162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cg1303385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DDCA23D" w14:textId="77777777" w:rsidR="00A26DDE" w:rsidRPr="00890BE8" w:rsidRDefault="00A26DDE" w:rsidP="00A14B1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448B515" w14:textId="77777777" w:rsidR="00A26DDE" w:rsidRPr="00890BE8" w:rsidRDefault="00A26DDE" w:rsidP="00A14B1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EF5682D" w14:textId="77777777" w:rsidR="00A26DDE" w:rsidRPr="00890BE8" w:rsidRDefault="00A26DDE" w:rsidP="00A14B19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967B3" w:rsidRPr="00890BE8" w14:paraId="4946229A" w14:textId="6FA75FC3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65163D4" w14:textId="77777777" w:rsidR="00B967B3" w:rsidRPr="00890BE8" w:rsidRDefault="00B967B3" w:rsidP="00B967B3">
            <w:pPr>
              <w:adjustRightInd w:val="0"/>
              <w:snapToGrid w:val="0"/>
              <w:ind w:left="338"/>
              <w:jc w:val="right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B6F751C" w14:textId="1459EA2E" w:rsidR="00B967B3" w:rsidRPr="00890BE8" w:rsidRDefault="00B967B3" w:rsidP="00B967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0.90 (0.17, 4.8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9CC0" w14:textId="290E9F50" w:rsidR="00B967B3" w:rsidRPr="009C7541" w:rsidRDefault="00B967B3" w:rsidP="00B967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1A14C" w14:textId="31027D35" w:rsidR="00B967B3" w:rsidRPr="009C7541" w:rsidRDefault="00B967B3" w:rsidP="00B967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B967B3" w:rsidRPr="00890BE8" w14:paraId="77D59735" w14:textId="04A09237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2AA5845" w14:textId="412E1227" w:rsidR="00B967B3" w:rsidRPr="00890BE8" w:rsidRDefault="00B967B3" w:rsidP="00B967B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C091F3D" w14:textId="177F8220" w:rsidR="00B967B3" w:rsidRPr="00890BE8" w:rsidRDefault="00B967B3" w:rsidP="00B967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98</w:t>
            </w:r>
            <w:r w:rsidRPr="00890BE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0</w:t>
            </w:r>
            <w:r w:rsidRPr="00890BE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="00696894">
              <w:rPr>
                <w:rFonts w:ascii="Times New Roman" w:hAnsi="Times New Roman" w:cs="Times New Roman"/>
              </w:rPr>
              <w:t>9.78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04EA4" w14:textId="11AFB775" w:rsidR="00B967B3" w:rsidRPr="009C7541" w:rsidRDefault="00B967B3" w:rsidP="00B967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602A7" w14:textId="1D1DAEF7" w:rsidR="00B967B3" w:rsidRPr="009C7541" w:rsidRDefault="00B967B3" w:rsidP="00B967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A26DDE" w:rsidRPr="00890BE8" w14:paraId="5BA88A7F" w14:textId="181BA05B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816BDD8" w14:textId="77777777" w:rsidR="00A26DDE" w:rsidRPr="00890BE8" w:rsidRDefault="00A26DDE" w:rsidP="00A14B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890BE8">
              <w:rPr>
                <w:rFonts w:ascii="Times New Roman" w:hAnsi="Times New Roman" w:cs="Times New Roman"/>
              </w:rPr>
              <w:t>cg1693695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B7DEF64" w14:textId="77777777" w:rsidR="00A26DDE" w:rsidRPr="00890BE8" w:rsidRDefault="00A26DDE" w:rsidP="00A14B1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955CD0F" w14:textId="77777777" w:rsidR="00A26DDE" w:rsidRPr="009C7541" w:rsidRDefault="00A26DDE" w:rsidP="00A14B1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6E36FA3" w14:textId="666F94B6" w:rsidR="00A26DDE" w:rsidRPr="009C7541" w:rsidRDefault="00A26DDE" w:rsidP="00A14B19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967B3" w:rsidRPr="00890BE8" w14:paraId="74BAE49B" w14:textId="4CBD815D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BD60001" w14:textId="77777777" w:rsidR="00B967B3" w:rsidRPr="00890BE8" w:rsidRDefault="00B967B3" w:rsidP="00B967B3">
            <w:pPr>
              <w:adjustRightInd w:val="0"/>
              <w:snapToGrid w:val="0"/>
              <w:ind w:left="338"/>
              <w:jc w:val="right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BCB065A" w14:textId="76D07001" w:rsidR="00B967B3" w:rsidRPr="00890BE8" w:rsidRDefault="00B967B3" w:rsidP="00B967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1.60 (0.30, 8.6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F5209" w14:textId="16CDFAB2" w:rsidR="00B967B3" w:rsidRPr="009C7541" w:rsidRDefault="00B967B3" w:rsidP="00B967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A162" w14:textId="771744A5" w:rsidR="00B967B3" w:rsidRPr="009C7541" w:rsidRDefault="00B967B3" w:rsidP="00B967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B967B3" w:rsidRPr="00890BE8" w14:paraId="712686C9" w14:textId="18D78E89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0E0F722" w14:textId="1F7B27EE" w:rsidR="00B967B3" w:rsidRPr="00890BE8" w:rsidRDefault="00B967B3" w:rsidP="00B967B3">
            <w:pPr>
              <w:adjustRightInd w:val="0"/>
              <w:snapToGrid w:val="0"/>
              <w:ind w:left="338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175B1B0" w14:textId="3D16AE80" w:rsidR="00B967B3" w:rsidRPr="00890BE8" w:rsidRDefault="008C29F4" w:rsidP="00B967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</w:t>
            </w:r>
            <w:r w:rsidR="00B967B3" w:rsidRPr="00890BE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5</w:t>
            </w:r>
            <w:r w:rsidR="00B967B3" w:rsidRPr="00890BE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6</w:t>
            </w:r>
            <w:r w:rsidR="006A32B9">
              <w:rPr>
                <w:rFonts w:ascii="Times New Roman" w:hAnsi="Times New Roman" w:cs="Times New Roman"/>
              </w:rPr>
              <w:t>6</w:t>
            </w:r>
            <w:r w:rsidR="00B967B3"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E7AB6" w14:textId="2A314B27" w:rsidR="00B967B3" w:rsidRPr="009C7541" w:rsidRDefault="00B967B3" w:rsidP="00B967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D37F" w14:textId="401CEB2A" w:rsidR="00B967B3" w:rsidRPr="009C7541" w:rsidRDefault="00B967B3" w:rsidP="00B967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A26DDE" w:rsidRPr="00890BE8" w14:paraId="4DF06543" w14:textId="4217EFFD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E0DB1CC" w14:textId="77777777" w:rsidR="00A26DDE" w:rsidRPr="00890BE8" w:rsidRDefault="00A26DDE" w:rsidP="00A26D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cg1715080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E6AC4CA" w14:textId="77777777" w:rsidR="00A26DDE" w:rsidRPr="00890BE8" w:rsidRDefault="00A26DDE" w:rsidP="00A26DD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10C3F98" w14:textId="77777777" w:rsidR="00A26DDE" w:rsidRPr="009C7541" w:rsidRDefault="00A26DDE" w:rsidP="00A26DD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B5E9926" w14:textId="77777777" w:rsidR="00A26DDE" w:rsidRPr="009C7541" w:rsidRDefault="00A26DDE" w:rsidP="00A26DD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967B3" w:rsidRPr="00890BE8" w14:paraId="3C0DAC8F" w14:textId="3E9633D7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A699A47" w14:textId="77777777" w:rsidR="00B967B3" w:rsidRPr="00890BE8" w:rsidRDefault="00B967B3" w:rsidP="00B967B3">
            <w:pPr>
              <w:adjustRightInd w:val="0"/>
              <w:snapToGrid w:val="0"/>
              <w:ind w:firstLine="338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0505A0D" w14:textId="28DCA5FF" w:rsidR="00B967B3" w:rsidRPr="00890BE8" w:rsidRDefault="00B967B3" w:rsidP="00B967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1.14 (0.10, 13.2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90C6" w14:textId="3076757D" w:rsidR="00B967B3" w:rsidRPr="009C7541" w:rsidRDefault="00B967B3" w:rsidP="00B967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F8D42" w14:textId="4B85FDF9" w:rsidR="00B967B3" w:rsidRPr="009C7541" w:rsidRDefault="00B967B3" w:rsidP="00B967B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B967B3" w:rsidRPr="00890BE8" w14:paraId="0E364275" w14:textId="1B2D68B3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3A1BF5D" w14:textId="52B78D0F" w:rsidR="00B967B3" w:rsidRPr="00890BE8" w:rsidRDefault="00B967B3" w:rsidP="00B967B3">
            <w:pPr>
              <w:adjustRightInd w:val="0"/>
              <w:snapToGrid w:val="0"/>
              <w:ind w:firstLine="338"/>
              <w:jc w:val="right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F3755B0" w14:textId="40328544" w:rsidR="00B967B3" w:rsidRPr="00890BE8" w:rsidRDefault="008C29F4" w:rsidP="00B967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  <w:r w:rsidR="00B967B3" w:rsidRPr="00890BE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2</w:t>
            </w:r>
            <w:r w:rsidR="00B967B3" w:rsidRPr="00890BE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4.</w:t>
            </w:r>
            <w:r w:rsidR="00BB110C">
              <w:rPr>
                <w:rFonts w:ascii="Times New Roman" w:hAnsi="Times New Roman" w:cs="Times New Roman"/>
              </w:rPr>
              <w:t>46</w:t>
            </w:r>
            <w:r w:rsidR="00B967B3"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F0101" w14:textId="6D2F4A75" w:rsidR="00B967B3" w:rsidRPr="009C7541" w:rsidRDefault="00B967B3" w:rsidP="00B967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64CB5" w14:textId="4A4852A7" w:rsidR="00B967B3" w:rsidRPr="009C7541" w:rsidRDefault="00B967B3" w:rsidP="00B967B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A26DDE" w:rsidRPr="00890BE8" w14:paraId="7C69FB6B" w14:textId="4D1D0741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2A033BB" w14:textId="77777777" w:rsidR="00A26DDE" w:rsidRPr="00890BE8" w:rsidRDefault="00A26DDE" w:rsidP="00A26D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cg1860805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6ED73BC" w14:textId="77777777" w:rsidR="00A26DDE" w:rsidRPr="00890BE8" w:rsidRDefault="00A26DDE" w:rsidP="00A26DD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E7DD53B" w14:textId="77777777" w:rsidR="00A26DDE" w:rsidRPr="009C7541" w:rsidRDefault="00A26DDE" w:rsidP="00A26DD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AC1C28" w14:textId="77777777" w:rsidR="00A26DDE" w:rsidRPr="009C7541" w:rsidRDefault="00A26DDE" w:rsidP="00A26DD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4B18" w:rsidRPr="00890BE8" w14:paraId="64AD3631" w14:textId="360BF6A7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8DF208D" w14:textId="77777777" w:rsidR="00EC4B18" w:rsidRPr="00890BE8" w:rsidRDefault="00EC4B18" w:rsidP="00EC4B1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2F06B41" w14:textId="58B1E339" w:rsidR="00EC4B18" w:rsidRPr="00890BE8" w:rsidRDefault="00EC4B18" w:rsidP="00EC4B18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0.57 (0.09, 3.5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F98FF" w14:textId="5397BD17" w:rsidR="00EC4B18" w:rsidRPr="009C7541" w:rsidRDefault="00EC4B18" w:rsidP="00EC4B18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22410" w14:textId="7F3DEED2" w:rsidR="00EC4B18" w:rsidRPr="009C7541" w:rsidRDefault="00EC4B18" w:rsidP="00EC4B18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EC4B18" w:rsidRPr="00890BE8" w14:paraId="74E84A43" w14:textId="3BF96C90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404E18C" w14:textId="191ADD44" w:rsidR="00EC4B18" w:rsidRPr="00890BE8" w:rsidRDefault="00EC4B18" w:rsidP="00EC4B1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A4D9958" w14:textId="7D1CC572" w:rsidR="00EC4B18" w:rsidRPr="00890BE8" w:rsidRDefault="00EC4B18" w:rsidP="00EC4B1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 xml:space="preserve"> 1.</w:t>
            </w:r>
            <w:r w:rsidR="00BB110C">
              <w:rPr>
                <w:rFonts w:ascii="Times New Roman" w:hAnsi="Times New Roman" w:cs="Times New Roman"/>
              </w:rPr>
              <w:t>10</w:t>
            </w:r>
            <w:r w:rsidRPr="00890BE8">
              <w:rPr>
                <w:rFonts w:ascii="Times New Roman" w:hAnsi="Times New Roman" w:cs="Times New Roman"/>
              </w:rPr>
              <w:t xml:space="preserve"> (0.</w:t>
            </w:r>
            <w:r w:rsidR="00BB110C">
              <w:rPr>
                <w:rFonts w:ascii="Times New Roman" w:hAnsi="Times New Roman" w:cs="Times New Roman"/>
              </w:rPr>
              <w:t>10</w:t>
            </w:r>
            <w:r w:rsidRPr="00890BE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="00BB110C">
              <w:rPr>
                <w:rFonts w:ascii="Times New Roman" w:hAnsi="Times New Roman" w:cs="Times New Roman"/>
              </w:rPr>
              <w:t>2.07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8481" w14:textId="53CFA45E" w:rsidR="00EC4B18" w:rsidRPr="009C7541" w:rsidRDefault="00EC4B18" w:rsidP="00EC4B1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6AB93" w14:textId="5FE19106" w:rsidR="00EC4B18" w:rsidRPr="009C7541" w:rsidRDefault="00EC4B18" w:rsidP="00EC4B1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754AAE" w:rsidRPr="00890BE8" w14:paraId="5B3FF66B" w14:textId="71CEDA15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4F71" w14:textId="000F36E9" w:rsidR="00754AAE" w:rsidRPr="00890BE8" w:rsidRDefault="00754AAE" w:rsidP="00A26D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primarily defined monozygotic</w:t>
            </w:r>
            <w:r w:rsidRPr="00890BE8" w:rsidDel="00FB7D8D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twin pairs discordant for coronary heart death</w:t>
            </w:r>
          </w:p>
        </w:tc>
      </w:tr>
      <w:tr w:rsidR="00A26DDE" w:rsidRPr="00890BE8" w14:paraId="540817A7" w14:textId="0614ADF2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FDD3DF0" w14:textId="77777777" w:rsidR="00A26DDE" w:rsidRPr="00890BE8" w:rsidRDefault="00A26DDE" w:rsidP="00A26D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cg1303385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59DFC93" w14:textId="77777777" w:rsidR="00A26DDE" w:rsidRPr="00890BE8" w:rsidRDefault="00A26DDE" w:rsidP="00A26DD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8EF6BD2" w14:textId="77777777" w:rsidR="00A26DDE" w:rsidRPr="00890BE8" w:rsidRDefault="00A26DDE" w:rsidP="00A26DD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261CD77" w14:textId="77777777" w:rsidR="00A26DDE" w:rsidRPr="00890BE8" w:rsidRDefault="00A26DDE" w:rsidP="00A26DD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7126" w:rsidRPr="00890BE8" w14:paraId="05CAA82F" w14:textId="1EB035A6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5803CA1" w14:textId="77777777" w:rsidR="00827126" w:rsidRPr="00890BE8" w:rsidRDefault="00827126" w:rsidP="0082712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3A2D9F6" w14:textId="77777777" w:rsidR="00827126" w:rsidRPr="00890BE8" w:rsidRDefault="00827126" w:rsidP="00827126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0.44 (0.08, 2.3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0744F" w14:textId="6B857C14" w:rsidR="00827126" w:rsidRPr="009C7541" w:rsidRDefault="00827126" w:rsidP="00827126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DD05" w14:textId="7AF5F07E" w:rsidR="00827126" w:rsidRPr="001D7485" w:rsidRDefault="00827126" w:rsidP="00827126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827126" w:rsidRPr="00890BE8" w14:paraId="68BD4EEA" w14:textId="652E19CF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AA2D05E" w14:textId="36A72F94" w:rsidR="00827126" w:rsidRPr="00890BE8" w:rsidRDefault="00827126" w:rsidP="0082712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3206FF3" w14:textId="60D4F492" w:rsidR="00827126" w:rsidRPr="00890BE8" w:rsidRDefault="00827126" w:rsidP="0082712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  <w:r w:rsidR="001472B5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7</w:t>
            </w:r>
            <w:r w:rsidRPr="00890BE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30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BA41" w14:textId="0C34D0ED" w:rsidR="00827126" w:rsidRPr="009C7541" w:rsidRDefault="00827126" w:rsidP="0082712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10892" w14:textId="613FC45A" w:rsidR="00827126" w:rsidRPr="001D7485" w:rsidRDefault="00827126" w:rsidP="0082712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7855F8" w:rsidRPr="00890BE8" w14:paraId="7C61C719" w14:textId="3FE5A75B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189583A" w14:textId="77777777" w:rsidR="007855F8" w:rsidRPr="00890BE8" w:rsidRDefault="007855F8" w:rsidP="00A920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cg1693695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D0A6E27" w14:textId="77777777" w:rsidR="007855F8" w:rsidRPr="00890BE8" w:rsidRDefault="007855F8" w:rsidP="007855F8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430BA24" w14:textId="77777777" w:rsidR="007855F8" w:rsidRPr="009C7541" w:rsidRDefault="007855F8" w:rsidP="007855F8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85213F7" w14:textId="77777777" w:rsidR="007855F8" w:rsidRPr="009C7541" w:rsidRDefault="007855F8" w:rsidP="007855F8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7126" w:rsidRPr="00890BE8" w14:paraId="2C16A01B" w14:textId="4C3A5D28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E2009FC" w14:textId="77777777" w:rsidR="00827126" w:rsidRPr="00890BE8" w:rsidRDefault="00827126" w:rsidP="0082712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E2BE4C9" w14:textId="77777777" w:rsidR="00827126" w:rsidRPr="00890BE8" w:rsidRDefault="00827126" w:rsidP="0082712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1.21 (0.35, 4.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4BD80" w14:textId="665C89A2" w:rsidR="00827126" w:rsidRPr="009C7541" w:rsidRDefault="00827126" w:rsidP="0082712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A351" w14:textId="0718FCFF" w:rsidR="00827126" w:rsidRPr="009C7541" w:rsidRDefault="00827126" w:rsidP="0082712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827126" w:rsidRPr="00890BE8" w14:paraId="4A1678BA" w14:textId="0DB3BFBB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B090605" w14:textId="46D90B3F" w:rsidR="00827126" w:rsidRPr="00890BE8" w:rsidRDefault="00827126" w:rsidP="0082712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438E255" w14:textId="623AC61D" w:rsidR="00827126" w:rsidRPr="00890BE8" w:rsidRDefault="00827126" w:rsidP="00827126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631">
              <w:rPr>
                <w:rFonts w:ascii="Times New Roman" w:hAnsi="Times New Roman" w:cs="Times New Roman"/>
              </w:rPr>
              <w:t>2.03</w:t>
            </w:r>
            <w:r w:rsidR="00A92035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1</w:t>
            </w:r>
            <w:r w:rsidRPr="00890BE8">
              <w:rPr>
                <w:rFonts w:ascii="Times New Roman" w:hAnsi="Times New Roman" w:cs="Times New Roman"/>
              </w:rPr>
              <w:t xml:space="preserve">, </w:t>
            </w:r>
            <w:r w:rsidRPr="00252631">
              <w:rPr>
                <w:rFonts w:ascii="Times New Roman" w:hAnsi="Times New Roman" w:cs="Times New Roman"/>
              </w:rPr>
              <w:t>9.94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F9BBD" w14:textId="3B9FDDC6" w:rsidR="00827126" w:rsidRPr="009C7541" w:rsidRDefault="00827126" w:rsidP="00827126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25DA" w14:textId="7F0BB690" w:rsidR="00827126" w:rsidRPr="001D7485" w:rsidRDefault="00827126" w:rsidP="00827126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7855F8" w:rsidRPr="00890BE8" w14:paraId="6320818B" w14:textId="6D854B46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B2253F5" w14:textId="77777777" w:rsidR="007855F8" w:rsidRPr="00890BE8" w:rsidRDefault="007855F8" w:rsidP="00A920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cg1715080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EFBB66B" w14:textId="77777777" w:rsidR="007855F8" w:rsidRPr="00890BE8" w:rsidRDefault="007855F8" w:rsidP="007855F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9920D99" w14:textId="77777777" w:rsidR="007855F8" w:rsidRPr="009C7541" w:rsidRDefault="007855F8" w:rsidP="007855F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DA59FCA" w14:textId="77777777" w:rsidR="007855F8" w:rsidRPr="009C7541" w:rsidRDefault="007855F8" w:rsidP="007855F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7126" w:rsidRPr="00890BE8" w14:paraId="68753967" w14:textId="27E58FDD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1169EF7" w14:textId="77777777" w:rsidR="00827126" w:rsidRPr="00890BE8" w:rsidRDefault="00827126" w:rsidP="0082712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BDD5209" w14:textId="77AA1575" w:rsidR="00827126" w:rsidRPr="00890BE8" w:rsidRDefault="00827126" w:rsidP="00827126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1.37 (0.22, 8.5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0D0C0" w14:textId="7F67B702" w:rsidR="00827126" w:rsidRPr="009C7541" w:rsidRDefault="00827126" w:rsidP="00827126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CD71F" w14:textId="48E4BBF1" w:rsidR="00827126" w:rsidRPr="001D7485" w:rsidRDefault="00827126" w:rsidP="00827126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827126" w:rsidRPr="00890BE8" w14:paraId="58D41F50" w14:textId="28A72D17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4281495" w14:textId="0F91387F" w:rsidR="00827126" w:rsidRPr="00890BE8" w:rsidRDefault="00827126" w:rsidP="0082712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0AA951C" w14:textId="13B0E0D8" w:rsidR="00827126" w:rsidRPr="00890BE8" w:rsidRDefault="00827126" w:rsidP="0082712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 xml:space="preserve"> </w:t>
            </w:r>
            <w:r w:rsidRPr="003117A3">
              <w:rPr>
                <w:rFonts w:ascii="Times New Roman" w:hAnsi="Times New Roman" w:cs="Times New Roman"/>
              </w:rPr>
              <w:t>1.86</w:t>
            </w:r>
            <w:r w:rsidR="001472B5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5</w:t>
            </w:r>
            <w:r w:rsidRPr="00890BE8">
              <w:rPr>
                <w:rFonts w:ascii="Times New Roman" w:hAnsi="Times New Roman" w:cs="Times New Roman"/>
              </w:rPr>
              <w:t xml:space="preserve">, </w:t>
            </w:r>
            <w:r w:rsidRPr="003117A3">
              <w:rPr>
                <w:rFonts w:ascii="Times New Roman" w:hAnsi="Times New Roman" w:cs="Times New Roman"/>
              </w:rPr>
              <w:t>13.4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2C1C" w14:textId="7476DAAD" w:rsidR="00827126" w:rsidRPr="009C7541" w:rsidRDefault="00827126" w:rsidP="0082712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844D" w14:textId="0EB018AF" w:rsidR="00827126" w:rsidRPr="009C7541" w:rsidDel="007D67BF" w:rsidRDefault="00827126" w:rsidP="0082712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7855F8" w:rsidRPr="00890BE8" w14:paraId="5286524F" w14:textId="29F4FC90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CC224B1" w14:textId="77777777" w:rsidR="007855F8" w:rsidRPr="00890BE8" w:rsidRDefault="007855F8" w:rsidP="00A920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cg1860805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F0671F8" w14:textId="77777777" w:rsidR="007855F8" w:rsidRPr="00890BE8" w:rsidRDefault="007855F8" w:rsidP="007855F8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54EFE80" w14:textId="77777777" w:rsidR="007855F8" w:rsidRPr="009C7541" w:rsidRDefault="007855F8" w:rsidP="007855F8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689F788" w14:textId="77777777" w:rsidR="007855F8" w:rsidRPr="009C7541" w:rsidRDefault="007855F8" w:rsidP="007855F8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326E1" w:rsidRPr="00890BE8" w14:paraId="072BDB49" w14:textId="41039F44" w:rsidTr="00483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6108A6D" w14:textId="77777777" w:rsidR="006326E1" w:rsidRPr="00890BE8" w:rsidRDefault="006326E1" w:rsidP="006326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39B3663" w14:textId="6ED4B261" w:rsidR="006326E1" w:rsidRPr="00890BE8" w:rsidRDefault="006326E1" w:rsidP="006326E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  <w:r w:rsidR="00A92035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0</w:t>
            </w:r>
            <w:r w:rsidRPr="00890BE8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63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560C" w14:textId="14AFB28A" w:rsidR="006326E1" w:rsidRPr="009C7541" w:rsidRDefault="006326E1" w:rsidP="006326E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C79F" w14:textId="33611E1E" w:rsidR="006326E1" w:rsidRPr="009C7541" w:rsidRDefault="006326E1" w:rsidP="006326E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6326E1" w:rsidRPr="00890BE8" w14:paraId="7716046C" w14:textId="76CF174B" w:rsidTr="00483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8883997" w14:textId="513113FD" w:rsidR="006326E1" w:rsidRPr="00890BE8" w:rsidRDefault="006326E1" w:rsidP="006326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D1626ED" w14:textId="30B22E44" w:rsidR="006326E1" w:rsidRPr="00890BE8" w:rsidRDefault="006326E1" w:rsidP="006326E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52CE">
              <w:rPr>
                <w:rFonts w:ascii="Times New Roman" w:hAnsi="Times New Roman" w:cs="Times New Roman"/>
              </w:rPr>
              <w:t>0.82</w:t>
            </w:r>
            <w:r w:rsidR="001472B5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(</w:t>
            </w:r>
            <w:r w:rsidRPr="002752CE">
              <w:rPr>
                <w:rFonts w:ascii="Times New Roman" w:hAnsi="Times New Roman" w:cs="Times New Roman"/>
              </w:rPr>
              <w:t>0.12</w:t>
            </w:r>
            <w:r w:rsidRPr="00890BE8">
              <w:rPr>
                <w:rFonts w:ascii="Times New Roman" w:hAnsi="Times New Roman" w:cs="Times New Roman"/>
              </w:rPr>
              <w:t xml:space="preserve">, </w:t>
            </w:r>
            <w:r w:rsidRPr="002752CE">
              <w:rPr>
                <w:rFonts w:ascii="Times New Roman" w:hAnsi="Times New Roman" w:cs="Times New Roman"/>
              </w:rPr>
              <w:t>5.73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04078" w14:textId="3CE76D6A" w:rsidR="006326E1" w:rsidRPr="009C7541" w:rsidRDefault="006326E1" w:rsidP="006326E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9408" w14:textId="155D40F8" w:rsidR="006326E1" w:rsidRPr="001D7485" w:rsidRDefault="006326E1" w:rsidP="006326E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</w:tbl>
    <w:tbl>
      <w:tblPr>
        <w:tblStyle w:val="GridTable2-Accent3"/>
        <w:tblpPr w:leftFromText="187" w:rightFromText="187" w:vertAnchor="page" w:horzAnchor="margin" w:tblpY="10891"/>
        <w:tblW w:w="9090" w:type="dxa"/>
        <w:tblLayout w:type="fixed"/>
        <w:tblLook w:val="04A0" w:firstRow="1" w:lastRow="0" w:firstColumn="1" w:lastColumn="0" w:noHBand="0" w:noVBand="1"/>
      </w:tblPr>
      <w:tblGrid>
        <w:gridCol w:w="1890"/>
        <w:gridCol w:w="2611"/>
        <w:gridCol w:w="2069"/>
        <w:gridCol w:w="984"/>
        <w:gridCol w:w="1536"/>
      </w:tblGrid>
      <w:tr w:rsidR="00540EF4" w:rsidRPr="00890BE8" w14:paraId="1C5BB397" w14:textId="77777777" w:rsidTr="00540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5"/>
            <w:tcBorders>
              <w:left w:val="nil"/>
              <w:bottom w:val="nil"/>
            </w:tcBorders>
            <w:vAlign w:val="center"/>
          </w:tcPr>
          <w:p w14:paraId="75E9908F" w14:textId="77777777" w:rsidR="00483BA6" w:rsidRPr="00890BE8" w:rsidRDefault="00483BA6" w:rsidP="00540E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stringently defined monozygotic twin pairs discordant for coronary heart death</w:t>
            </w:r>
          </w:p>
        </w:tc>
      </w:tr>
      <w:tr w:rsidR="001472B5" w:rsidRPr="00890BE8" w14:paraId="5060780A" w14:textId="77777777" w:rsidTr="0054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05623B" w14:textId="77777777" w:rsidR="00483BA6" w:rsidRPr="00890BE8" w:rsidRDefault="00483BA6" w:rsidP="00540E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cg1303385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A9611A7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0118E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1E3EEB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472B5" w:rsidRPr="00890BE8" w14:paraId="0C5AE0EC" w14:textId="77777777" w:rsidTr="0054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E9FA17" w14:textId="77777777" w:rsidR="00483BA6" w:rsidRPr="00890BE8" w:rsidRDefault="00483BA6" w:rsidP="00540E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E2C11C1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  <w:r w:rsidRPr="00890BE8">
              <w:rPr>
                <w:rFonts w:ascii="Times New Roman" w:hAnsi="Times New Roman" w:cs="Times New Roman"/>
              </w:rPr>
              <w:t xml:space="preserve"> (0.12, </w:t>
            </w:r>
            <w:r>
              <w:rPr>
                <w:rFonts w:ascii="Times New Roman" w:hAnsi="Times New Roman" w:cs="Times New Roman"/>
              </w:rPr>
              <w:t>3.33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BB20B4E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88248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83BA6" w:rsidRPr="00890BE8" w14:paraId="3268EF95" w14:textId="77777777" w:rsidTr="0054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736C45" w14:textId="62D89F0F" w:rsidR="00483BA6" w:rsidRPr="00890BE8" w:rsidRDefault="00483BA6" w:rsidP="00540E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80D3ED4" w14:textId="66AB49BF" w:rsidR="00483BA6" w:rsidRPr="00890BE8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4611">
              <w:rPr>
                <w:rFonts w:ascii="Times New Roman" w:hAnsi="Times New Roman" w:cs="Times New Roman"/>
              </w:rPr>
              <w:t>0.91</w:t>
            </w:r>
            <w:r w:rsidR="001472B5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(</w:t>
            </w:r>
            <w:r w:rsidRPr="00133C82">
              <w:rPr>
                <w:rFonts w:ascii="Times New Roman" w:hAnsi="Times New Roman" w:cs="Times New Roman"/>
              </w:rPr>
              <w:t>0.12</w:t>
            </w:r>
            <w:r w:rsidRPr="00890BE8">
              <w:rPr>
                <w:rFonts w:ascii="Times New Roman" w:hAnsi="Times New Roman" w:cs="Times New Roman"/>
              </w:rPr>
              <w:t xml:space="preserve">, </w:t>
            </w:r>
            <w:r w:rsidRPr="00133C82">
              <w:rPr>
                <w:rFonts w:ascii="Times New Roman" w:hAnsi="Times New Roman" w:cs="Times New Roman"/>
              </w:rPr>
              <w:t>6.99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017C" w14:textId="77777777" w:rsidR="00483BA6" w:rsidRPr="009772C6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5F445" w14:textId="77777777" w:rsidR="00483BA6" w:rsidRPr="001D7485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1472B5" w:rsidRPr="00890BE8" w14:paraId="33D625A1" w14:textId="77777777" w:rsidTr="0054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BBEBFC" w14:textId="77777777" w:rsidR="00483BA6" w:rsidRPr="00890BE8" w:rsidRDefault="00483BA6" w:rsidP="00540E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cg16936953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A591FFB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82C965C" w14:textId="77777777" w:rsidR="00483BA6" w:rsidRPr="009C7541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1076A" w14:textId="77777777" w:rsidR="00483BA6" w:rsidRPr="009772C6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3BA6" w:rsidRPr="00890BE8" w14:paraId="7C430EA4" w14:textId="77777777" w:rsidTr="0054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6E6D34" w14:textId="77777777" w:rsidR="00483BA6" w:rsidRPr="00890BE8" w:rsidRDefault="00483BA6" w:rsidP="00540E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C602F74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  <w:r w:rsidRPr="00890BE8">
              <w:rPr>
                <w:rFonts w:ascii="Times New Roman" w:hAnsi="Times New Roman" w:cs="Times New Roman"/>
              </w:rPr>
              <w:t xml:space="preserve"> (0.08, </w:t>
            </w:r>
            <w:r>
              <w:rPr>
                <w:rFonts w:ascii="Times New Roman" w:hAnsi="Times New Roman" w:cs="Times New Roman"/>
              </w:rPr>
              <w:t>3.31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1096947" w14:textId="77777777" w:rsidR="00483BA6" w:rsidRPr="009772C6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754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8B777" w14:textId="77777777" w:rsidR="00483BA6" w:rsidRPr="009C7541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7541">
              <w:rPr>
                <w:rFonts w:ascii="Times New Roman" w:hAnsi="Times New Roman" w:cs="Times New Roman"/>
              </w:rPr>
              <w:t>0.47</w:t>
            </w:r>
          </w:p>
        </w:tc>
      </w:tr>
      <w:tr w:rsidR="00483BA6" w:rsidRPr="00890BE8" w14:paraId="627777E9" w14:textId="77777777" w:rsidTr="0054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95B58C" w14:textId="2B5AED99" w:rsidR="00483BA6" w:rsidRPr="00890BE8" w:rsidRDefault="00483BA6" w:rsidP="00540E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1627B07" w14:textId="53F558E4" w:rsidR="00483BA6" w:rsidRPr="00890BE8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C82">
              <w:rPr>
                <w:rFonts w:ascii="Times New Roman" w:hAnsi="Times New Roman" w:cs="Times New Roman"/>
              </w:rPr>
              <w:t>0.89</w:t>
            </w:r>
            <w:r w:rsidR="001472B5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 xml:space="preserve">(0.11, </w:t>
            </w:r>
            <w:r w:rsidRPr="00133C82">
              <w:rPr>
                <w:rFonts w:ascii="Times New Roman" w:hAnsi="Times New Roman" w:cs="Times New Roman"/>
              </w:rPr>
              <w:t>6.96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673BE" w14:textId="77777777" w:rsidR="00483BA6" w:rsidRPr="009772C6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FC58" w14:textId="77777777" w:rsidR="00483BA6" w:rsidRPr="001D7485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483BA6" w:rsidRPr="00890BE8" w14:paraId="626561F8" w14:textId="77777777" w:rsidTr="0054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400B79" w14:textId="77777777" w:rsidR="00483BA6" w:rsidRPr="00890BE8" w:rsidRDefault="00483BA6" w:rsidP="00540E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cg1715080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004F506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938DFBD" w14:textId="77777777" w:rsidR="00483BA6" w:rsidRPr="009C7541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C3977" w14:textId="77777777" w:rsidR="00483BA6" w:rsidRPr="009772C6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472B5" w:rsidRPr="00890BE8" w14:paraId="15C3805E" w14:textId="77777777" w:rsidTr="0054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6C5BD4" w14:textId="77777777" w:rsidR="00483BA6" w:rsidRPr="00890BE8" w:rsidRDefault="00483BA6" w:rsidP="00540E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60BD411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  <w:r w:rsidRPr="00890BE8">
              <w:rPr>
                <w:rFonts w:ascii="Times New Roman" w:hAnsi="Times New Roman" w:cs="Times New Roman"/>
              </w:rPr>
              <w:t xml:space="preserve"> (0.01, </w:t>
            </w:r>
            <w:r>
              <w:rPr>
                <w:rFonts w:ascii="Times New Roman" w:hAnsi="Times New Roman" w:cs="Times New Roman"/>
              </w:rPr>
              <w:t>6.07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ED37A46" w14:textId="77777777" w:rsidR="00483BA6" w:rsidRPr="009772C6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754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6B110" w14:textId="77777777" w:rsidR="00483BA6" w:rsidRPr="009C7541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7541">
              <w:rPr>
                <w:rFonts w:ascii="Times New Roman" w:hAnsi="Times New Roman" w:cs="Times New Roman"/>
              </w:rPr>
              <w:t>0.35</w:t>
            </w:r>
          </w:p>
        </w:tc>
      </w:tr>
      <w:tr w:rsidR="00483BA6" w:rsidRPr="00890BE8" w14:paraId="3DAEF2F4" w14:textId="77777777" w:rsidTr="0054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20498E" w14:textId="5A59D6AE" w:rsidR="00483BA6" w:rsidRPr="00890BE8" w:rsidRDefault="00483BA6" w:rsidP="00540E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9B270ED" w14:textId="065FF421" w:rsidR="00483BA6" w:rsidRPr="00890BE8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036">
              <w:rPr>
                <w:rFonts w:ascii="Times New Roman" w:hAnsi="Times New Roman" w:cs="Times New Roman"/>
              </w:rPr>
              <w:t>0.30</w:t>
            </w:r>
            <w:r w:rsidR="001472B5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(</w:t>
            </w:r>
            <w:r w:rsidRPr="00AB7036">
              <w:rPr>
                <w:rFonts w:ascii="Times New Roman" w:hAnsi="Times New Roman" w:cs="Times New Roman"/>
              </w:rPr>
              <w:t>0.01</w:t>
            </w:r>
            <w:r w:rsidRPr="00890BE8">
              <w:rPr>
                <w:rFonts w:ascii="Times New Roman" w:hAnsi="Times New Roman" w:cs="Times New Roman"/>
              </w:rPr>
              <w:t xml:space="preserve">, </w:t>
            </w:r>
            <w:r w:rsidRPr="00AB7036">
              <w:rPr>
                <w:rFonts w:ascii="Times New Roman" w:hAnsi="Times New Roman" w:cs="Times New Roman"/>
              </w:rPr>
              <w:t>9.41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3119C" w14:textId="77777777" w:rsidR="00483BA6" w:rsidRPr="009C7541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75B85" w14:textId="77777777" w:rsidR="00483BA6" w:rsidRPr="001D7485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1472B5" w:rsidRPr="00890BE8" w14:paraId="2FA05B33" w14:textId="77777777" w:rsidTr="0054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AB5B38" w14:textId="77777777" w:rsidR="00483BA6" w:rsidRPr="00890BE8" w:rsidRDefault="00483BA6" w:rsidP="00A920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cg1860805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7D778B7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03EEA9C" w14:textId="77777777" w:rsidR="00483BA6" w:rsidRPr="009C7541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B2C54" w14:textId="77777777" w:rsidR="00483BA6" w:rsidRPr="009772C6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3BA6" w:rsidRPr="00890BE8" w14:paraId="41D33FAD" w14:textId="77777777" w:rsidTr="0054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D76E59" w14:textId="77777777" w:rsidR="00483BA6" w:rsidRPr="00890BE8" w:rsidRDefault="00483BA6" w:rsidP="00540E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 xml:space="preserve">Crude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4B1165D" w14:textId="77777777" w:rsidR="00483BA6" w:rsidRPr="00890BE8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  <w:r w:rsidRPr="00890BE8">
              <w:rPr>
                <w:rFonts w:ascii="Times New Roman" w:hAnsi="Times New Roman" w:cs="Times New Roman"/>
              </w:rPr>
              <w:t xml:space="preserve"> (0.05, </w:t>
            </w:r>
            <w:r>
              <w:rPr>
                <w:rFonts w:ascii="Times New Roman" w:hAnsi="Times New Roman" w:cs="Times New Roman"/>
              </w:rPr>
              <w:t>2.22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8B3B2F2" w14:textId="77777777" w:rsidR="00483BA6" w:rsidRPr="009772C6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754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4BA7D" w14:textId="77777777" w:rsidR="00483BA6" w:rsidRPr="009C7541" w:rsidRDefault="00483BA6" w:rsidP="00540EF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7541">
              <w:rPr>
                <w:rFonts w:ascii="Times New Roman" w:hAnsi="Times New Roman" w:cs="Times New Roman"/>
              </w:rPr>
              <w:t>0.21</w:t>
            </w:r>
          </w:p>
        </w:tc>
      </w:tr>
      <w:tr w:rsidR="00483BA6" w:rsidRPr="00890BE8" w14:paraId="7E637EC0" w14:textId="77777777" w:rsidTr="00540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3EA9C3" w14:textId="438DB1B8" w:rsidR="00483BA6" w:rsidRPr="00890BE8" w:rsidRDefault="00483BA6" w:rsidP="00540E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</w:rPr>
            </w:pPr>
            <w:r w:rsidRPr="00890BE8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03767A" w14:textId="5B6497CB" w:rsidR="00483BA6" w:rsidRPr="00890BE8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036">
              <w:rPr>
                <w:rFonts w:ascii="Times New Roman" w:hAnsi="Times New Roman" w:cs="Times New Roman"/>
              </w:rPr>
              <w:t>0.49</w:t>
            </w:r>
            <w:r w:rsidR="001472B5">
              <w:rPr>
                <w:rFonts w:ascii="Times New Roman" w:hAnsi="Times New Roman" w:cs="Times New Roman"/>
              </w:rPr>
              <w:t xml:space="preserve"> </w:t>
            </w:r>
            <w:r w:rsidRPr="00890BE8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/>
              </w:rPr>
              <w:t>6</w:t>
            </w:r>
            <w:r w:rsidRPr="00890BE8">
              <w:rPr>
                <w:rFonts w:ascii="Times New Roman" w:hAnsi="Times New Roman" w:cs="Times New Roman"/>
              </w:rPr>
              <w:t xml:space="preserve">, </w:t>
            </w:r>
            <w:r w:rsidRPr="00652A0B">
              <w:rPr>
                <w:rFonts w:ascii="Times New Roman" w:hAnsi="Times New Roman" w:cs="Times New Roman"/>
              </w:rPr>
              <w:t>4.26</w:t>
            </w:r>
            <w:r w:rsidRPr="00890B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2E521F4" w14:textId="77777777" w:rsidR="00483BA6" w:rsidRPr="009772C6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B545C3D" w14:textId="77777777" w:rsidR="00483BA6" w:rsidRPr="001D7485" w:rsidRDefault="00483BA6" w:rsidP="00540EF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BA6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</w:tbl>
    <w:p w14:paraId="52F0B927" w14:textId="144CD02B" w:rsidR="000068A2" w:rsidRDefault="000068A2"/>
    <w:p w14:paraId="119DC9CC" w14:textId="48966336" w:rsidR="00FD1701" w:rsidRDefault="00FD1701">
      <w:pPr>
        <w:rPr>
          <w:rFonts w:ascii="Times New Roman" w:hAnsi="Times New Roman" w:cs="Times New Roman"/>
          <w:sz w:val="24"/>
          <w:szCs w:val="24"/>
        </w:rPr>
      </w:pPr>
    </w:p>
    <w:p w14:paraId="4C68E8E8" w14:textId="6FBBE166" w:rsidR="001D7485" w:rsidRDefault="001D748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46" w:type="dxa"/>
        <w:tblInd w:w="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937"/>
        <w:gridCol w:w="1600"/>
        <w:gridCol w:w="1866"/>
        <w:gridCol w:w="2440"/>
      </w:tblGrid>
      <w:tr w:rsidR="008909D7" w:rsidRPr="008909D7" w14:paraId="2069154E" w14:textId="77777777" w:rsidTr="00615469">
        <w:trPr>
          <w:trHeight w:val="300"/>
        </w:trPr>
        <w:tc>
          <w:tcPr>
            <w:tcW w:w="824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0E0F2D" w14:textId="5640AE09" w:rsidR="001D7485" w:rsidRPr="008909D7" w:rsidRDefault="001D7485" w:rsidP="0061546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able S2. </w:t>
            </w:r>
            <w:r w:rsidRPr="008909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The Akaike information criterion (</w:t>
            </w:r>
            <w:r w:rsidRPr="008909D7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AIC</w:t>
            </w:r>
            <w:r w:rsidRPr="008909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) for </w:t>
            </w:r>
            <w:r w:rsidRPr="008909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he model selection based on the first three principal components </w:t>
            </w:r>
            <w:r w:rsidRPr="008909D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 xml:space="preserve">for the conditional logistic model </w:t>
            </w:r>
            <w:r w:rsidRPr="008909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mong monozygotic twins discordant for total cardiovascular deaths in the original sample. </w:t>
            </w:r>
            <w:r w:rsidRPr="00890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5D3C" w:rsidRPr="00D25D3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C</w:t>
            </w:r>
            <w:r w:rsidR="00D25D3C"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incipal component</w:t>
            </w:r>
            <w:r w:rsidR="00D25D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25D3C" w:rsidRPr="00890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90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D25D3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C1</w:t>
            </w:r>
            <w:r w:rsidRPr="00890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25D3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C2</w:t>
            </w:r>
            <w:r w:rsidRPr="00890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d </w:t>
            </w:r>
            <w:r w:rsidRPr="00D25D3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C3</w:t>
            </w:r>
            <w:r w:rsidRPr="00890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present </w:t>
            </w:r>
            <w:r w:rsidR="00463489" w:rsidRPr="00890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890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rst three prin</w:t>
            </w:r>
            <w:bookmarkStart w:id="0" w:name="_GoBack"/>
            <w:bookmarkEnd w:id="0"/>
            <w:r w:rsidRPr="00890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pal components</w:t>
            </w:r>
            <w:r w:rsidRPr="008909D7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  <w14:cntxtAlts/>
              </w:rPr>
              <w:t xml:space="preserve">. </w:t>
            </w:r>
            <w:r w:rsidR="00D25D3C" w:rsidRPr="00D25D3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C1</w:t>
            </w:r>
            <w:r w:rsidR="00D25D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he first </w:t>
            </w:r>
            <w:r w:rsidR="00D25D3C" w:rsidRPr="00D25D3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C</w:t>
            </w:r>
            <w:r w:rsidR="00D25D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D25D3C"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25D3C" w:rsidRPr="00D25D3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C2</w:t>
            </w:r>
            <w:r w:rsidR="00D25D3C"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he second </w:t>
            </w:r>
            <w:r w:rsidR="00D25D3C" w:rsidRPr="00D25D3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C</w:t>
            </w:r>
            <w:r w:rsidR="00D25D3C"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="00D25D3C" w:rsidRPr="00D25D3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C3</w:t>
            </w:r>
            <w:r w:rsidR="00D25D3C"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he third </w:t>
            </w:r>
            <w:r w:rsidR="00D25D3C" w:rsidRPr="00D25D3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C</w:t>
            </w:r>
            <w:r w:rsidR="00D25D3C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  <w14:cntxtAlts/>
              </w:rPr>
              <w:t>.</w:t>
            </w:r>
            <w:r w:rsidR="00D25D3C" w:rsidRPr="00D25D3C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  <w14:cntxtAlts/>
              </w:rPr>
              <w:t xml:space="preserve"> </w:t>
            </w:r>
            <w:r w:rsidRPr="008909D7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  <w14:cntxtAlts/>
              </w:rPr>
              <w:t xml:space="preserve">The model selection based on the </w:t>
            </w:r>
            <w:r w:rsidRPr="008909D7">
              <w:rPr>
                <w:rFonts w:ascii="Times New Roman" w:hAnsi="Times New Roman" w:cs="Times New Roman"/>
                <w:color w:val="000000" w:themeColor="text1"/>
              </w:rPr>
              <w:t>AIC value reflects the trade-off between the goodness of fit and the complexity of the model.</w:t>
            </w:r>
            <w:r w:rsidR="00D25D3C"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4F2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D25D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D25D3C"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 smallest AIC, the most parsimonious model</w:t>
            </w:r>
            <w:r w:rsidR="00D25D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8909D7" w:rsidRPr="008909D7" w14:paraId="1B5312D8" w14:textId="77777777" w:rsidTr="00615469">
        <w:trPr>
          <w:trHeight w:val="300"/>
        </w:trPr>
        <w:tc>
          <w:tcPr>
            <w:tcW w:w="14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310CC" w14:textId="77777777" w:rsidR="001D7485" w:rsidRPr="008909D7" w:rsidRDefault="001D7485" w:rsidP="00615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pG sites</w:t>
            </w:r>
          </w:p>
        </w:tc>
        <w:tc>
          <w:tcPr>
            <w:tcW w:w="684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5885C8B" w14:textId="77777777" w:rsidR="001D7485" w:rsidRPr="008909D7" w:rsidRDefault="001D7485" w:rsidP="00615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edictors in the Model</w:t>
            </w:r>
          </w:p>
        </w:tc>
      </w:tr>
      <w:tr w:rsidR="008909D7" w:rsidRPr="008909D7" w14:paraId="7EE96B32" w14:textId="77777777" w:rsidTr="00615469">
        <w:trPr>
          <w:trHeight w:val="300"/>
        </w:trPr>
        <w:tc>
          <w:tcPr>
            <w:tcW w:w="14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06B3D8" w14:textId="77777777" w:rsidR="001D7485" w:rsidRPr="008909D7" w:rsidRDefault="001D7485" w:rsidP="00615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14:paraId="652E5B54" w14:textId="77777777" w:rsidR="001D7485" w:rsidRPr="008909D7" w:rsidRDefault="001D7485" w:rsidP="00615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pG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729B01" w14:textId="77777777" w:rsidR="001D7485" w:rsidRPr="008909D7" w:rsidRDefault="001D7485" w:rsidP="00615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pG+PC1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B14802" w14:textId="77777777" w:rsidR="001D7485" w:rsidRPr="008909D7" w:rsidRDefault="001D7485" w:rsidP="00615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pG+PC1+PC2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245BFB" w14:textId="77777777" w:rsidR="001D7485" w:rsidRPr="008909D7" w:rsidRDefault="001D7485" w:rsidP="00615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pG+PC1+PC2+PC3</w:t>
            </w:r>
          </w:p>
        </w:tc>
      </w:tr>
      <w:tr w:rsidR="008909D7" w:rsidRPr="008909D7" w14:paraId="179F478A" w14:textId="77777777" w:rsidTr="00615469">
        <w:trPr>
          <w:trHeight w:val="300"/>
        </w:trPr>
        <w:tc>
          <w:tcPr>
            <w:tcW w:w="1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5426" w14:textId="77777777" w:rsidR="00AE39AF" w:rsidRPr="008909D7" w:rsidRDefault="00AE39AF" w:rsidP="00AE39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13033858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2320BA" w14:textId="43BA90CE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20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6120" w14:textId="41714A6B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7.801*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F57F" w14:textId="322E26CA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9.796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E00E" w14:textId="318F81CC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31.781</w:t>
            </w:r>
          </w:p>
        </w:tc>
      </w:tr>
      <w:tr w:rsidR="008909D7" w:rsidRPr="008909D7" w14:paraId="4A9199EA" w14:textId="77777777" w:rsidTr="00A24E8E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336D" w14:textId="77777777" w:rsidR="00AE39AF" w:rsidRPr="008909D7" w:rsidRDefault="00AE39AF" w:rsidP="00AE39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169369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9C294" w14:textId="77777777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5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6369" w14:textId="23E34036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3.681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7D1A" w14:textId="02BD5240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5.4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0CA3" w14:textId="5DFC57C2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6.341</w:t>
            </w:r>
          </w:p>
        </w:tc>
      </w:tr>
      <w:tr w:rsidR="008909D7" w:rsidRPr="008909D7" w14:paraId="7EE9C1C4" w14:textId="77777777" w:rsidTr="0061546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7189" w14:textId="77777777" w:rsidR="00AE39AF" w:rsidRPr="008909D7" w:rsidRDefault="00AE39AF" w:rsidP="00AE39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171508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7234" w14:textId="77777777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9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2224" w14:textId="0A35C0CF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6.043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6C1D" w14:textId="3343D9C3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7.95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4E61" w14:textId="7500821D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7.704</w:t>
            </w:r>
          </w:p>
        </w:tc>
      </w:tr>
      <w:tr w:rsidR="008909D7" w:rsidRPr="008909D7" w14:paraId="3D9FEFA3" w14:textId="77777777" w:rsidTr="008909D7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76EF" w14:textId="77777777" w:rsidR="00AE39AF" w:rsidRPr="008909D7" w:rsidRDefault="00AE39AF" w:rsidP="00AE39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186080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9D0A" w14:textId="69C39AC2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3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B9040" w14:textId="1014F3C0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6.889</w:t>
            </w:r>
            <w:r w:rsidR="00BF673B" w:rsidRPr="008909D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DEC3" w14:textId="1C6EC409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28.82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ADD1" w14:textId="47E85F48" w:rsidR="00AE39AF" w:rsidRPr="008909D7" w:rsidRDefault="00AE39AF" w:rsidP="00AE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09D7">
              <w:rPr>
                <w:rFonts w:ascii="Times New Roman" w:hAnsi="Times New Roman" w:cs="Times New Roman"/>
                <w:color w:val="000000" w:themeColor="text1"/>
              </w:rPr>
              <w:t>30.642</w:t>
            </w:r>
          </w:p>
        </w:tc>
      </w:tr>
      <w:tr w:rsidR="008909D7" w:rsidRPr="008909D7" w14:paraId="09821A40" w14:textId="77777777" w:rsidTr="008909D7">
        <w:trPr>
          <w:trHeight w:val="315"/>
        </w:trPr>
        <w:tc>
          <w:tcPr>
            <w:tcW w:w="824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5999" w14:textId="4C0FE4E6" w:rsidR="001D7485" w:rsidRPr="008909D7" w:rsidRDefault="001D7485" w:rsidP="00D25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5C2ED16" w14:textId="77777777" w:rsidR="001D7485" w:rsidRPr="00890BE8" w:rsidRDefault="001D7485">
      <w:pPr>
        <w:rPr>
          <w:rFonts w:ascii="Times New Roman" w:hAnsi="Times New Roman" w:cs="Times New Roman"/>
          <w:sz w:val="24"/>
          <w:szCs w:val="24"/>
        </w:rPr>
      </w:pPr>
    </w:p>
    <w:p w14:paraId="44D4015A" w14:textId="0D2EE9B6" w:rsidR="00D17760" w:rsidRDefault="00D177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C89E4B" w14:textId="3A6D7F69" w:rsidR="007933A9" w:rsidRDefault="007933A9" w:rsidP="00FD170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715D3C2" w14:textId="77777777" w:rsidR="00D17760" w:rsidRPr="00B25036" w:rsidRDefault="00D17760" w:rsidP="00D17760">
      <w:pPr>
        <w:adjustRightInd w:val="0"/>
        <w:snapToGrid w:val="0"/>
        <w:rPr>
          <w:rFonts w:ascii="Times New Roman" w:hAnsi="Times New Roman" w:cs="Times New Roman"/>
          <w:b/>
          <w:noProof/>
          <w:sz w:val="24"/>
          <w:szCs w:val="24"/>
        </w:rPr>
      </w:pPr>
      <w:r w:rsidRPr="00B25036">
        <w:rPr>
          <w:rFonts w:ascii="Times New Roman" w:hAnsi="Times New Roman" w:cs="Times New Roman"/>
          <w:b/>
          <w:noProof/>
          <w:sz w:val="24"/>
          <w:szCs w:val="24"/>
        </w:rPr>
        <w:t>Figure S1. Within-pair differences (i.e., pair-wise differences) in age at death for 19 monozygotic twin pairs discordant for death from total cardiovascular diseases</w:t>
      </w:r>
    </w:p>
    <w:p w14:paraId="15BDA2A8" w14:textId="42176442" w:rsidR="00D17760" w:rsidRDefault="00D17760" w:rsidP="00FD170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B25036">
        <w:rPr>
          <w:noProof/>
        </w:rPr>
        <w:drawing>
          <wp:inline distT="0" distB="0" distL="0" distR="0" wp14:anchorId="166E0AB3" wp14:editId="7E4C0545">
            <wp:extent cx="5943600" cy="44557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7760" w:rsidSect="00E048E9">
      <w:headerReference w:type="default" r:id="rId12"/>
      <w:footerReference w:type="default" r:id="rId13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107F9" w14:textId="77777777" w:rsidR="00461CF1" w:rsidRDefault="00461CF1" w:rsidP="006E63A9">
      <w:pPr>
        <w:spacing w:after="0" w:line="240" w:lineRule="auto"/>
      </w:pPr>
      <w:r>
        <w:separator/>
      </w:r>
    </w:p>
  </w:endnote>
  <w:endnote w:type="continuationSeparator" w:id="0">
    <w:p w14:paraId="1DD58B8D" w14:textId="77777777" w:rsidR="00461CF1" w:rsidRDefault="00461CF1" w:rsidP="006E6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3474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ADBDC9" w14:textId="5956829A" w:rsidR="00A14B19" w:rsidRDefault="00A14B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AFFEE9" w14:textId="77777777" w:rsidR="008E6084" w:rsidRDefault="008E60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858E6" w14:textId="77777777" w:rsidR="00461CF1" w:rsidRDefault="00461CF1" w:rsidP="006E63A9">
      <w:pPr>
        <w:spacing w:after="0" w:line="240" w:lineRule="auto"/>
      </w:pPr>
      <w:r>
        <w:separator/>
      </w:r>
    </w:p>
  </w:footnote>
  <w:footnote w:type="continuationSeparator" w:id="0">
    <w:p w14:paraId="10F8BEBE" w14:textId="77777777" w:rsidR="00461CF1" w:rsidRDefault="00461CF1" w:rsidP="006E63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AA83E" w14:textId="05708EF8" w:rsidR="008E6084" w:rsidRDefault="008E608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7634B"/>
    <w:multiLevelType w:val="multilevel"/>
    <w:tmpl w:val="ED348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C47B92"/>
    <w:multiLevelType w:val="multilevel"/>
    <w:tmpl w:val="ABD828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8D4EE5"/>
    <w:multiLevelType w:val="multilevel"/>
    <w:tmpl w:val="B97C6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BCA7D36"/>
    <w:multiLevelType w:val="multilevel"/>
    <w:tmpl w:val="BFF6B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E630B54"/>
    <w:multiLevelType w:val="multilevel"/>
    <w:tmpl w:val="824AD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BAD6909"/>
    <w:multiLevelType w:val="multilevel"/>
    <w:tmpl w:val="AA38B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G0MLGwNDa1NLYwMzRX0lEKTi0uzszPAykwNa4FANpaee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 Copy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rrfafn5tv5bevdf15fw2c5fap2ddvx0vf&quot;&gt;literature_05042021&lt;record-ids&gt;&lt;item&gt;1518&lt;/item&gt;&lt;item&gt;1521&lt;/item&gt;&lt;item&gt;1522&lt;/item&gt;&lt;item&gt;1581&lt;/item&gt;&lt;item&gt;1625&lt;/item&gt;&lt;item&gt;1627&lt;/item&gt;&lt;item&gt;2407&lt;/item&gt;&lt;item&gt;2448&lt;/item&gt;&lt;item&gt;2705&lt;/item&gt;&lt;item&gt;2843&lt;/item&gt;&lt;item&gt;2846&lt;/item&gt;&lt;item&gt;3256&lt;/item&gt;&lt;item&gt;3399&lt;/item&gt;&lt;item&gt;3721&lt;/item&gt;&lt;item&gt;3774&lt;/item&gt;&lt;item&gt;4029&lt;/item&gt;&lt;item&gt;4032&lt;/item&gt;&lt;item&gt;4043&lt;/item&gt;&lt;item&gt;4105&lt;/item&gt;&lt;item&gt;4219&lt;/item&gt;&lt;item&gt;4282&lt;/item&gt;&lt;item&gt;4285&lt;/item&gt;&lt;item&gt;4286&lt;/item&gt;&lt;item&gt;4287&lt;/item&gt;&lt;item&gt;4288&lt;/item&gt;&lt;item&gt;4289&lt;/item&gt;&lt;item&gt;4290&lt;/item&gt;&lt;item&gt;4291&lt;/item&gt;&lt;item&gt;4292&lt;/item&gt;&lt;item&gt;4295&lt;/item&gt;&lt;item&gt;4296&lt;/item&gt;&lt;item&gt;4297&lt;/item&gt;&lt;item&gt;4300&lt;/item&gt;&lt;item&gt;4301&lt;/item&gt;&lt;item&gt;4302&lt;/item&gt;&lt;item&gt;4303&lt;/item&gt;&lt;item&gt;4305&lt;/item&gt;&lt;item&gt;4306&lt;/item&gt;&lt;item&gt;4307&lt;/item&gt;&lt;item&gt;4308&lt;/item&gt;&lt;item&gt;4309&lt;/item&gt;&lt;item&gt;4310&lt;/item&gt;&lt;item&gt;4315&lt;/item&gt;&lt;item&gt;4316&lt;/item&gt;&lt;item&gt;4317&lt;/item&gt;&lt;item&gt;4321&lt;/item&gt;&lt;item&gt;4322&lt;/item&gt;&lt;item&gt;4323&lt;/item&gt;&lt;item&gt;4324&lt;/item&gt;&lt;item&gt;4339&lt;/item&gt;&lt;/record-ids&gt;&lt;/item&gt;&lt;/Libraries&gt;"/>
  </w:docVars>
  <w:rsids>
    <w:rsidRoot w:val="007420E7"/>
    <w:rsid w:val="00001F31"/>
    <w:rsid w:val="000020C3"/>
    <w:rsid w:val="00002CA0"/>
    <w:rsid w:val="00003244"/>
    <w:rsid w:val="00005057"/>
    <w:rsid w:val="00005250"/>
    <w:rsid w:val="0000533E"/>
    <w:rsid w:val="0000554A"/>
    <w:rsid w:val="000066ED"/>
    <w:rsid w:val="000068A2"/>
    <w:rsid w:val="00006EAB"/>
    <w:rsid w:val="000077FE"/>
    <w:rsid w:val="00015CBA"/>
    <w:rsid w:val="00015FC6"/>
    <w:rsid w:val="0001643A"/>
    <w:rsid w:val="000177CE"/>
    <w:rsid w:val="00017DCF"/>
    <w:rsid w:val="00020410"/>
    <w:rsid w:val="00021216"/>
    <w:rsid w:val="0002227D"/>
    <w:rsid w:val="000228C9"/>
    <w:rsid w:val="00023CF6"/>
    <w:rsid w:val="00024E1E"/>
    <w:rsid w:val="000252E7"/>
    <w:rsid w:val="0002703B"/>
    <w:rsid w:val="00027102"/>
    <w:rsid w:val="00027AC6"/>
    <w:rsid w:val="000300C4"/>
    <w:rsid w:val="00031745"/>
    <w:rsid w:val="00032226"/>
    <w:rsid w:val="00033728"/>
    <w:rsid w:val="000359A9"/>
    <w:rsid w:val="00036776"/>
    <w:rsid w:val="00037463"/>
    <w:rsid w:val="000377A8"/>
    <w:rsid w:val="00037889"/>
    <w:rsid w:val="00040D2E"/>
    <w:rsid w:val="00041051"/>
    <w:rsid w:val="00041580"/>
    <w:rsid w:val="00043357"/>
    <w:rsid w:val="00045C90"/>
    <w:rsid w:val="00047048"/>
    <w:rsid w:val="000470F7"/>
    <w:rsid w:val="00050B09"/>
    <w:rsid w:val="000514E7"/>
    <w:rsid w:val="000527EC"/>
    <w:rsid w:val="000538B9"/>
    <w:rsid w:val="0005538D"/>
    <w:rsid w:val="000555AF"/>
    <w:rsid w:val="00057084"/>
    <w:rsid w:val="00057430"/>
    <w:rsid w:val="000609A5"/>
    <w:rsid w:val="00062507"/>
    <w:rsid w:val="00062828"/>
    <w:rsid w:val="00062A1D"/>
    <w:rsid w:val="00062CD4"/>
    <w:rsid w:val="000649C5"/>
    <w:rsid w:val="00064B4A"/>
    <w:rsid w:val="000664FA"/>
    <w:rsid w:val="00067C26"/>
    <w:rsid w:val="0007044B"/>
    <w:rsid w:val="00070EC7"/>
    <w:rsid w:val="00071CC5"/>
    <w:rsid w:val="0007422D"/>
    <w:rsid w:val="00074461"/>
    <w:rsid w:val="0007701A"/>
    <w:rsid w:val="00086BE0"/>
    <w:rsid w:val="0008788B"/>
    <w:rsid w:val="00087E1A"/>
    <w:rsid w:val="00091B86"/>
    <w:rsid w:val="00093BDD"/>
    <w:rsid w:val="00094EED"/>
    <w:rsid w:val="00095656"/>
    <w:rsid w:val="00096853"/>
    <w:rsid w:val="00096A27"/>
    <w:rsid w:val="00096DF6"/>
    <w:rsid w:val="000A0E15"/>
    <w:rsid w:val="000A3006"/>
    <w:rsid w:val="000A4BE6"/>
    <w:rsid w:val="000A53DA"/>
    <w:rsid w:val="000A551A"/>
    <w:rsid w:val="000A75E4"/>
    <w:rsid w:val="000A7611"/>
    <w:rsid w:val="000A798A"/>
    <w:rsid w:val="000B0B63"/>
    <w:rsid w:val="000B21DB"/>
    <w:rsid w:val="000B3851"/>
    <w:rsid w:val="000B38E4"/>
    <w:rsid w:val="000B4961"/>
    <w:rsid w:val="000C0626"/>
    <w:rsid w:val="000C174C"/>
    <w:rsid w:val="000C43D0"/>
    <w:rsid w:val="000C4584"/>
    <w:rsid w:val="000C59B9"/>
    <w:rsid w:val="000C5DED"/>
    <w:rsid w:val="000C6AF3"/>
    <w:rsid w:val="000C796A"/>
    <w:rsid w:val="000C7FAF"/>
    <w:rsid w:val="000D203E"/>
    <w:rsid w:val="000E0D93"/>
    <w:rsid w:val="000E41F1"/>
    <w:rsid w:val="000E561F"/>
    <w:rsid w:val="000E56B5"/>
    <w:rsid w:val="000E5722"/>
    <w:rsid w:val="000E7091"/>
    <w:rsid w:val="000E77B2"/>
    <w:rsid w:val="000E789E"/>
    <w:rsid w:val="000F054B"/>
    <w:rsid w:val="000F198E"/>
    <w:rsid w:val="000F4241"/>
    <w:rsid w:val="000F52D0"/>
    <w:rsid w:val="000F5D9D"/>
    <w:rsid w:val="000F63E1"/>
    <w:rsid w:val="00101B63"/>
    <w:rsid w:val="001049C3"/>
    <w:rsid w:val="0010626F"/>
    <w:rsid w:val="00114A73"/>
    <w:rsid w:val="00114A97"/>
    <w:rsid w:val="00114B0B"/>
    <w:rsid w:val="00115BBF"/>
    <w:rsid w:val="00122C70"/>
    <w:rsid w:val="001244B8"/>
    <w:rsid w:val="00126164"/>
    <w:rsid w:val="0012652A"/>
    <w:rsid w:val="00126FBD"/>
    <w:rsid w:val="0013022A"/>
    <w:rsid w:val="0013077A"/>
    <w:rsid w:val="001310A3"/>
    <w:rsid w:val="00132218"/>
    <w:rsid w:val="0013229B"/>
    <w:rsid w:val="001332E2"/>
    <w:rsid w:val="001334B2"/>
    <w:rsid w:val="00133C82"/>
    <w:rsid w:val="0013416D"/>
    <w:rsid w:val="00136958"/>
    <w:rsid w:val="00137AED"/>
    <w:rsid w:val="00141215"/>
    <w:rsid w:val="0014184F"/>
    <w:rsid w:val="001420AB"/>
    <w:rsid w:val="001427A1"/>
    <w:rsid w:val="00142C5B"/>
    <w:rsid w:val="001438DD"/>
    <w:rsid w:val="0014419D"/>
    <w:rsid w:val="001443F5"/>
    <w:rsid w:val="00144A9C"/>
    <w:rsid w:val="001472B5"/>
    <w:rsid w:val="001516BE"/>
    <w:rsid w:val="00153101"/>
    <w:rsid w:val="00153C40"/>
    <w:rsid w:val="001544D3"/>
    <w:rsid w:val="001554BB"/>
    <w:rsid w:val="00155552"/>
    <w:rsid w:val="001625D5"/>
    <w:rsid w:val="00163A5B"/>
    <w:rsid w:val="00164854"/>
    <w:rsid w:val="0016668C"/>
    <w:rsid w:val="00167D08"/>
    <w:rsid w:val="0017039C"/>
    <w:rsid w:val="00170DDA"/>
    <w:rsid w:val="00172043"/>
    <w:rsid w:val="001753D3"/>
    <w:rsid w:val="00175868"/>
    <w:rsid w:val="00176583"/>
    <w:rsid w:val="00177A7E"/>
    <w:rsid w:val="00180A8E"/>
    <w:rsid w:val="00182563"/>
    <w:rsid w:val="00182802"/>
    <w:rsid w:val="00186B1F"/>
    <w:rsid w:val="001901A5"/>
    <w:rsid w:val="00195A22"/>
    <w:rsid w:val="001964C9"/>
    <w:rsid w:val="00196652"/>
    <w:rsid w:val="001A0B15"/>
    <w:rsid w:val="001A1459"/>
    <w:rsid w:val="001A2A02"/>
    <w:rsid w:val="001A52C6"/>
    <w:rsid w:val="001A587D"/>
    <w:rsid w:val="001A5C75"/>
    <w:rsid w:val="001B15A7"/>
    <w:rsid w:val="001B62FB"/>
    <w:rsid w:val="001B67F7"/>
    <w:rsid w:val="001B717C"/>
    <w:rsid w:val="001B76B2"/>
    <w:rsid w:val="001B7E0A"/>
    <w:rsid w:val="001B7F99"/>
    <w:rsid w:val="001C16A8"/>
    <w:rsid w:val="001C26FA"/>
    <w:rsid w:val="001C2EC4"/>
    <w:rsid w:val="001C3619"/>
    <w:rsid w:val="001C4C9C"/>
    <w:rsid w:val="001C74A7"/>
    <w:rsid w:val="001C7661"/>
    <w:rsid w:val="001D064D"/>
    <w:rsid w:val="001D0E7C"/>
    <w:rsid w:val="001D10CC"/>
    <w:rsid w:val="001D210D"/>
    <w:rsid w:val="001D262C"/>
    <w:rsid w:val="001D3161"/>
    <w:rsid w:val="001D3D8B"/>
    <w:rsid w:val="001D5145"/>
    <w:rsid w:val="001D5426"/>
    <w:rsid w:val="001D5D64"/>
    <w:rsid w:val="001D70BB"/>
    <w:rsid w:val="001D7485"/>
    <w:rsid w:val="001E0489"/>
    <w:rsid w:val="001E0AE0"/>
    <w:rsid w:val="001E1589"/>
    <w:rsid w:val="001E3417"/>
    <w:rsid w:val="001E371C"/>
    <w:rsid w:val="001E4595"/>
    <w:rsid w:val="001E64D1"/>
    <w:rsid w:val="001E7CFA"/>
    <w:rsid w:val="001F0D96"/>
    <w:rsid w:val="001F14B9"/>
    <w:rsid w:val="001F262F"/>
    <w:rsid w:val="001F3184"/>
    <w:rsid w:val="001F3F70"/>
    <w:rsid w:val="001F7D47"/>
    <w:rsid w:val="00200FA0"/>
    <w:rsid w:val="0020159C"/>
    <w:rsid w:val="00201811"/>
    <w:rsid w:val="00201895"/>
    <w:rsid w:val="00202890"/>
    <w:rsid w:val="00203306"/>
    <w:rsid w:val="002033D2"/>
    <w:rsid w:val="002040EC"/>
    <w:rsid w:val="002047EA"/>
    <w:rsid w:val="00204CCC"/>
    <w:rsid w:val="002061FB"/>
    <w:rsid w:val="00211C6E"/>
    <w:rsid w:val="00212AC7"/>
    <w:rsid w:val="002143BD"/>
    <w:rsid w:val="00214AAA"/>
    <w:rsid w:val="00216AA3"/>
    <w:rsid w:val="002170E7"/>
    <w:rsid w:val="00217991"/>
    <w:rsid w:val="00220C67"/>
    <w:rsid w:val="00221EBF"/>
    <w:rsid w:val="00221F07"/>
    <w:rsid w:val="00222E17"/>
    <w:rsid w:val="00223055"/>
    <w:rsid w:val="002230A7"/>
    <w:rsid w:val="002240D1"/>
    <w:rsid w:val="0022547A"/>
    <w:rsid w:val="002266B3"/>
    <w:rsid w:val="00227CB8"/>
    <w:rsid w:val="00230116"/>
    <w:rsid w:val="0023140B"/>
    <w:rsid w:val="0023225E"/>
    <w:rsid w:val="0023259A"/>
    <w:rsid w:val="00232ED8"/>
    <w:rsid w:val="002333A5"/>
    <w:rsid w:val="0023380F"/>
    <w:rsid w:val="00233916"/>
    <w:rsid w:val="002353D7"/>
    <w:rsid w:val="0024074B"/>
    <w:rsid w:val="00240EC4"/>
    <w:rsid w:val="002418C5"/>
    <w:rsid w:val="00242A03"/>
    <w:rsid w:val="0024616A"/>
    <w:rsid w:val="00247480"/>
    <w:rsid w:val="00251056"/>
    <w:rsid w:val="002523F0"/>
    <w:rsid w:val="00252631"/>
    <w:rsid w:val="00253CB3"/>
    <w:rsid w:val="002556C9"/>
    <w:rsid w:val="00256128"/>
    <w:rsid w:val="0025795D"/>
    <w:rsid w:val="002579B1"/>
    <w:rsid w:val="002579FE"/>
    <w:rsid w:val="00257ECE"/>
    <w:rsid w:val="00260B91"/>
    <w:rsid w:val="00261892"/>
    <w:rsid w:val="00262664"/>
    <w:rsid w:val="002634B6"/>
    <w:rsid w:val="002655A8"/>
    <w:rsid w:val="00265EC6"/>
    <w:rsid w:val="00266818"/>
    <w:rsid w:val="002676ED"/>
    <w:rsid w:val="0027106D"/>
    <w:rsid w:val="00271B17"/>
    <w:rsid w:val="00271DB3"/>
    <w:rsid w:val="00273BE5"/>
    <w:rsid w:val="00274FCD"/>
    <w:rsid w:val="002752CE"/>
    <w:rsid w:val="00275AF9"/>
    <w:rsid w:val="0027691E"/>
    <w:rsid w:val="00277685"/>
    <w:rsid w:val="00281D85"/>
    <w:rsid w:val="00281DDA"/>
    <w:rsid w:val="00282EC2"/>
    <w:rsid w:val="002837C9"/>
    <w:rsid w:val="0028395B"/>
    <w:rsid w:val="0028474D"/>
    <w:rsid w:val="002847B4"/>
    <w:rsid w:val="00285166"/>
    <w:rsid w:val="00286E63"/>
    <w:rsid w:val="00287361"/>
    <w:rsid w:val="0028745F"/>
    <w:rsid w:val="002879A5"/>
    <w:rsid w:val="00290002"/>
    <w:rsid w:val="00290FCB"/>
    <w:rsid w:val="00291007"/>
    <w:rsid w:val="00292B61"/>
    <w:rsid w:val="002935AD"/>
    <w:rsid w:val="00294171"/>
    <w:rsid w:val="002960CA"/>
    <w:rsid w:val="00296B04"/>
    <w:rsid w:val="00297FBC"/>
    <w:rsid w:val="002A3A8E"/>
    <w:rsid w:val="002A6E3E"/>
    <w:rsid w:val="002A7703"/>
    <w:rsid w:val="002B1419"/>
    <w:rsid w:val="002B1FCE"/>
    <w:rsid w:val="002B274F"/>
    <w:rsid w:val="002B5779"/>
    <w:rsid w:val="002B6D38"/>
    <w:rsid w:val="002B78ED"/>
    <w:rsid w:val="002C0CA8"/>
    <w:rsid w:val="002C313C"/>
    <w:rsid w:val="002C4F94"/>
    <w:rsid w:val="002C5B28"/>
    <w:rsid w:val="002C5CC0"/>
    <w:rsid w:val="002C6F26"/>
    <w:rsid w:val="002D1243"/>
    <w:rsid w:val="002D322C"/>
    <w:rsid w:val="002D378A"/>
    <w:rsid w:val="002D3805"/>
    <w:rsid w:val="002D3D88"/>
    <w:rsid w:val="002D4079"/>
    <w:rsid w:val="002D6E39"/>
    <w:rsid w:val="002D7015"/>
    <w:rsid w:val="002E1E9C"/>
    <w:rsid w:val="002E3507"/>
    <w:rsid w:val="002E5568"/>
    <w:rsid w:val="002E618F"/>
    <w:rsid w:val="002E78B9"/>
    <w:rsid w:val="002F1FEF"/>
    <w:rsid w:val="002F3A8E"/>
    <w:rsid w:val="002F4842"/>
    <w:rsid w:val="002F48D1"/>
    <w:rsid w:val="002F571E"/>
    <w:rsid w:val="002F6548"/>
    <w:rsid w:val="002F7147"/>
    <w:rsid w:val="002F7231"/>
    <w:rsid w:val="002F7E0F"/>
    <w:rsid w:val="0030094F"/>
    <w:rsid w:val="00300C55"/>
    <w:rsid w:val="00300E68"/>
    <w:rsid w:val="00302397"/>
    <w:rsid w:val="003024B4"/>
    <w:rsid w:val="00302789"/>
    <w:rsid w:val="00302A34"/>
    <w:rsid w:val="00302EAE"/>
    <w:rsid w:val="00304B76"/>
    <w:rsid w:val="00306A47"/>
    <w:rsid w:val="0030706C"/>
    <w:rsid w:val="0031147C"/>
    <w:rsid w:val="00311784"/>
    <w:rsid w:val="003117A3"/>
    <w:rsid w:val="00312650"/>
    <w:rsid w:val="00312825"/>
    <w:rsid w:val="00312926"/>
    <w:rsid w:val="00313A5D"/>
    <w:rsid w:val="00315A06"/>
    <w:rsid w:val="00315D8F"/>
    <w:rsid w:val="003173B2"/>
    <w:rsid w:val="0032175E"/>
    <w:rsid w:val="00321930"/>
    <w:rsid w:val="00322280"/>
    <w:rsid w:val="003226F0"/>
    <w:rsid w:val="003273AE"/>
    <w:rsid w:val="00327AC3"/>
    <w:rsid w:val="003301BE"/>
    <w:rsid w:val="00330F03"/>
    <w:rsid w:val="00331E00"/>
    <w:rsid w:val="003354BD"/>
    <w:rsid w:val="00335CF7"/>
    <w:rsid w:val="00335F4F"/>
    <w:rsid w:val="00336B85"/>
    <w:rsid w:val="0033780C"/>
    <w:rsid w:val="00337AC3"/>
    <w:rsid w:val="00341904"/>
    <w:rsid w:val="0034227E"/>
    <w:rsid w:val="003423B7"/>
    <w:rsid w:val="00344914"/>
    <w:rsid w:val="00347D03"/>
    <w:rsid w:val="00350CC1"/>
    <w:rsid w:val="00352FCB"/>
    <w:rsid w:val="00355FAC"/>
    <w:rsid w:val="003564FC"/>
    <w:rsid w:val="00356B9A"/>
    <w:rsid w:val="00356F6B"/>
    <w:rsid w:val="00357C2F"/>
    <w:rsid w:val="00360715"/>
    <w:rsid w:val="0036097D"/>
    <w:rsid w:val="003609DE"/>
    <w:rsid w:val="003622A0"/>
    <w:rsid w:val="003725CA"/>
    <w:rsid w:val="00375BA2"/>
    <w:rsid w:val="00376E22"/>
    <w:rsid w:val="00377176"/>
    <w:rsid w:val="00377FE0"/>
    <w:rsid w:val="0038089E"/>
    <w:rsid w:val="0038174B"/>
    <w:rsid w:val="0038762E"/>
    <w:rsid w:val="00387FBF"/>
    <w:rsid w:val="00392F1B"/>
    <w:rsid w:val="0039360C"/>
    <w:rsid w:val="003942B6"/>
    <w:rsid w:val="00394B67"/>
    <w:rsid w:val="003959DF"/>
    <w:rsid w:val="00396275"/>
    <w:rsid w:val="003962E8"/>
    <w:rsid w:val="003967E7"/>
    <w:rsid w:val="0039688A"/>
    <w:rsid w:val="0039713F"/>
    <w:rsid w:val="003973DE"/>
    <w:rsid w:val="003A0FD8"/>
    <w:rsid w:val="003A26FB"/>
    <w:rsid w:val="003A2775"/>
    <w:rsid w:val="003A3084"/>
    <w:rsid w:val="003A3571"/>
    <w:rsid w:val="003A4DC7"/>
    <w:rsid w:val="003A5866"/>
    <w:rsid w:val="003A61D9"/>
    <w:rsid w:val="003B2080"/>
    <w:rsid w:val="003B3083"/>
    <w:rsid w:val="003B5D71"/>
    <w:rsid w:val="003B7A61"/>
    <w:rsid w:val="003C0823"/>
    <w:rsid w:val="003C0B0B"/>
    <w:rsid w:val="003C1A8C"/>
    <w:rsid w:val="003C1B41"/>
    <w:rsid w:val="003C1CBA"/>
    <w:rsid w:val="003C552C"/>
    <w:rsid w:val="003C6516"/>
    <w:rsid w:val="003D1BC0"/>
    <w:rsid w:val="003D1D68"/>
    <w:rsid w:val="003D1E1A"/>
    <w:rsid w:val="003D22F7"/>
    <w:rsid w:val="003D2E4A"/>
    <w:rsid w:val="003D3486"/>
    <w:rsid w:val="003D3EC6"/>
    <w:rsid w:val="003D3FC1"/>
    <w:rsid w:val="003D4390"/>
    <w:rsid w:val="003D4CA3"/>
    <w:rsid w:val="003D63D1"/>
    <w:rsid w:val="003D664C"/>
    <w:rsid w:val="003D726F"/>
    <w:rsid w:val="003D7E48"/>
    <w:rsid w:val="003E5A43"/>
    <w:rsid w:val="003E5D9E"/>
    <w:rsid w:val="003E692C"/>
    <w:rsid w:val="003E72F1"/>
    <w:rsid w:val="003E73C7"/>
    <w:rsid w:val="003F169E"/>
    <w:rsid w:val="003F1D10"/>
    <w:rsid w:val="003F2399"/>
    <w:rsid w:val="003F2752"/>
    <w:rsid w:val="003F2A95"/>
    <w:rsid w:val="003F47B8"/>
    <w:rsid w:val="003F4AED"/>
    <w:rsid w:val="003F54AA"/>
    <w:rsid w:val="003F62BC"/>
    <w:rsid w:val="003F64DA"/>
    <w:rsid w:val="003F7F1F"/>
    <w:rsid w:val="004001E8"/>
    <w:rsid w:val="00401B5C"/>
    <w:rsid w:val="00401E71"/>
    <w:rsid w:val="00403219"/>
    <w:rsid w:val="0040557D"/>
    <w:rsid w:val="00405C8A"/>
    <w:rsid w:val="004062AF"/>
    <w:rsid w:val="00410097"/>
    <w:rsid w:val="004106DA"/>
    <w:rsid w:val="00411732"/>
    <w:rsid w:val="00414A32"/>
    <w:rsid w:val="00414AC9"/>
    <w:rsid w:val="004231D0"/>
    <w:rsid w:val="004233AA"/>
    <w:rsid w:val="004246CF"/>
    <w:rsid w:val="00425501"/>
    <w:rsid w:val="00433127"/>
    <w:rsid w:val="004342E6"/>
    <w:rsid w:val="00434A72"/>
    <w:rsid w:val="00437E2A"/>
    <w:rsid w:val="00441140"/>
    <w:rsid w:val="00443CEC"/>
    <w:rsid w:val="00444A75"/>
    <w:rsid w:val="00445827"/>
    <w:rsid w:val="00445846"/>
    <w:rsid w:val="00446AD4"/>
    <w:rsid w:val="00446DD5"/>
    <w:rsid w:val="00447BB8"/>
    <w:rsid w:val="004502C6"/>
    <w:rsid w:val="00451A77"/>
    <w:rsid w:val="00451CE6"/>
    <w:rsid w:val="00454611"/>
    <w:rsid w:val="00455BF0"/>
    <w:rsid w:val="004606AD"/>
    <w:rsid w:val="00461CF1"/>
    <w:rsid w:val="00463489"/>
    <w:rsid w:val="00465A39"/>
    <w:rsid w:val="004663BD"/>
    <w:rsid w:val="0046664A"/>
    <w:rsid w:val="00466904"/>
    <w:rsid w:val="00466F26"/>
    <w:rsid w:val="00470A0E"/>
    <w:rsid w:val="00471A62"/>
    <w:rsid w:val="0047275F"/>
    <w:rsid w:val="0047376B"/>
    <w:rsid w:val="00473C96"/>
    <w:rsid w:val="00476320"/>
    <w:rsid w:val="0047685D"/>
    <w:rsid w:val="004806BA"/>
    <w:rsid w:val="0048255F"/>
    <w:rsid w:val="004829AA"/>
    <w:rsid w:val="00483BA6"/>
    <w:rsid w:val="00483F4E"/>
    <w:rsid w:val="00484528"/>
    <w:rsid w:val="00485910"/>
    <w:rsid w:val="00485BDF"/>
    <w:rsid w:val="00490B29"/>
    <w:rsid w:val="00491405"/>
    <w:rsid w:val="00491920"/>
    <w:rsid w:val="00493F60"/>
    <w:rsid w:val="00493F72"/>
    <w:rsid w:val="00494194"/>
    <w:rsid w:val="00496D2D"/>
    <w:rsid w:val="004A0528"/>
    <w:rsid w:val="004A1D14"/>
    <w:rsid w:val="004A1ECA"/>
    <w:rsid w:val="004A4BAA"/>
    <w:rsid w:val="004A558A"/>
    <w:rsid w:val="004A6A7C"/>
    <w:rsid w:val="004A785D"/>
    <w:rsid w:val="004B0DCA"/>
    <w:rsid w:val="004B155F"/>
    <w:rsid w:val="004B2585"/>
    <w:rsid w:val="004B2C60"/>
    <w:rsid w:val="004B3193"/>
    <w:rsid w:val="004B3256"/>
    <w:rsid w:val="004B3291"/>
    <w:rsid w:val="004B369A"/>
    <w:rsid w:val="004B6873"/>
    <w:rsid w:val="004B6B5B"/>
    <w:rsid w:val="004B6C31"/>
    <w:rsid w:val="004C1841"/>
    <w:rsid w:val="004C2845"/>
    <w:rsid w:val="004C6BE3"/>
    <w:rsid w:val="004D133E"/>
    <w:rsid w:val="004D1C7E"/>
    <w:rsid w:val="004D22EF"/>
    <w:rsid w:val="004D2311"/>
    <w:rsid w:val="004D3C7C"/>
    <w:rsid w:val="004D5AD8"/>
    <w:rsid w:val="004D6196"/>
    <w:rsid w:val="004D738E"/>
    <w:rsid w:val="004D7797"/>
    <w:rsid w:val="004D7C11"/>
    <w:rsid w:val="004E20C8"/>
    <w:rsid w:val="004E31E5"/>
    <w:rsid w:val="004E3B06"/>
    <w:rsid w:val="004E6103"/>
    <w:rsid w:val="004E642A"/>
    <w:rsid w:val="004E709C"/>
    <w:rsid w:val="004E7E53"/>
    <w:rsid w:val="004F0459"/>
    <w:rsid w:val="004F0AC6"/>
    <w:rsid w:val="004F124D"/>
    <w:rsid w:val="004F366D"/>
    <w:rsid w:val="004F3B96"/>
    <w:rsid w:val="004F505B"/>
    <w:rsid w:val="004F602A"/>
    <w:rsid w:val="004F6047"/>
    <w:rsid w:val="004F6660"/>
    <w:rsid w:val="004F7F5E"/>
    <w:rsid w:val="005003E8"/>
    <w:rsid w:val="00500669"/>
    <w:rsid w:val="00500861"/>
    <w:rsid w:val="00502530"/>
    <w:rsid w:val="0050263B"/>
    <w:rsid w:val="00503145"/>
    <w:rsid w:val="00503368"/>
    <w:rsid w:val="0050597F"/>
    <w:rsid w:val="0050615B"/>
    <w:rsid w:val="00506BFE"/>
    <w:rsid w:val="00506E68"/>
    <w:rsid w:val="005074E3"/>
    <w:rsid w:val="005103B4"/>
    <w:rsid w:val="00510CED"/>
    <w:rsid w:val="00514EF1"/>
    <w:rsid w:val="00515B82"/>
    <w:rsid w:val="005164B6"/>
    <w:rsid w:val="005217DC"/>
    <w:rsid w:val="00521B18"/>
    <w:rsid w:val="00522085"/>
    <w:rsid w:val="0052355E"/>
    <w:rsid w:val="00523924"/>
    <w:rsid w:val="00524309"/>
    <w:rsid w:val="00524F1A"/>
    <w:rsid w:val="00525781"/>
    <w:rsid w:val="0052777E"/>
    <w:rsid w:val="00527A7A"/>
    <w:rsid w:val="00531D22"/>
    <w:rsid w:val="00532E0A"/>
    <w:rsid w:val="005334AD"/>
    <w:rsid w:val="00533BEF"/>
    <w:rsid w:val="00534942"/>
    <w:rsid w:val="00535556"/>
    <w:rsid w:val="00536963"/>
    <w:rsid w:val="00540EF4"/>
    <w:rsid w:val="00541603"/>
    <w:rsid w:val="005432DE"/>
    <w:rsid w:val="00543C46"/>
    <w:rsid w:val="005459F1"/>
    <w:rsid w:val="00545BA3"/>
    <w:rsid w:val="00547975"/>
    <w:rsid w:val="00547F8B"/>
    <w:rsid w:val="00551513"/>
    <w:rsid w:val="00552BAB"/>
    <w:rsid w:val="0055583D"/>
    <w:rsid w:val="005579C2"/>
    <w:rsid w:val="00560E8A"/>
    <w:rsid w:val="00561500"/>
    <w:rsid w:val="0056239A"/>
    <w:rsid w:val="00562A73"/>
    <w:rsid w:val="00564C9D"/>
    <w:rsid w:val="0056519C"/>
    <w:rsid w:val="00566BF3"/>
    <w:rsid w:val="00570F65"/>
    <w:rsid w:val="00573012"/>
    <w:rsid w:val="005731EE"/>
    <w:rsid w:val="00576367"/>
    <w:rsid w:val="00577CAB"/>
    <w:rsid w:val="00577FED"/>
    <w:rsid w:val="0058070E"/>
    <w:rsid w:val="00581356"/>
    <w:rsid w:val="005819A8"/>
    <w:rsid w:val="00582582"/>
    <w:rsid w:val="00583429"/>
    <w:rsid w:val="00587FDB"/>
    <w:rsid w:val="00590106"/>
    <w:rsid w:val="0059187A"/>
    <w:rsid w:val="00594099"/>
    <w:rsid w:val="00594FBF"/>
    <w:rsid w:val="005950C9"/>
    <w:rsid w:val="00596B35"/>
    <w:rsid w:val="005A0E27"/>
    <w:rsid w:val="005A0E4B"/>
    <w:rsid w:val="005A1A57"/>
    <w:rsid w:val="005A3951"/>
    <w:rsid w:val="005A45C0"/>
    <w:rsid w:val="005A4A0C"/>
    <w:rsid w:val="005A7565"/>
    <w:rsid w:val="005B0148"/>
    <w:rsid w:val="005B085E"/>
    <w:rsid w:val="005B1546"/>
    <w:rsid w:val="005B1F00"/>
    <w:rsid w:val="005B2A70"/>
    <w:rsid w:val="005B4563"/>
    <w:rsid w:val="005B4983"/>
    <w:rsid w:val="005B638F"/>
    <w:rsid w:val="005C23A4"/>
    <w:rsid w:val="005C36AD"/>
    <w:rsid w:val="005C3D40"/>
    <w:rsid w:val="005C4CA4"/>
    <w:rsid w:val="005C6C39"/>
    <w:rsid w:val="005D01A2"/>
    <w:rsid w:val="005D2F02"/>
    <w:rsid w:val="005D3011"/>
    <w:rsid w:val="005D3E03"/>
    <w:rsid w:val="005D465F"/>
    <w:rsid w:val="005D780F"/>
    <w:rsid w:val="005E2771"/>
    <w:rsid w:val="005E4FD8"/>
    <w:rsid w:val="005E5A65"/>
    <w:rsid w:val="005E7041"/>
    <w:rsid w:val="005F0818"/>
    <w:rsid w:val="005F1A44"/>
    <w:rsid w:val="005F1B77"/>
    <w:rsid w:val="005F1FF5"/>
    <w:rsid w:val="005F264A"/>
    <w:rsid w:val="005F3F49"/>
    <w:rsid w:val="005F4D56"/>
    <w:rsid w:val="005F5A9B"/>
    <w:rsid w:val="005F5CE0"/>
    <w:rsid w:val="005F68F2"/>
    <w:rsid w:val="006012C4"/>
    <w:rsid w:val="00601472"/>
    <w:rsid w:val="00602A2C"/>
    <w:rsid w:val="0060413F"/>
    <w:rsid w:val="00606BDE"/>
    <w:rsid w:val="006101DC"/>
    <w:rsid w:val="006105BC"/>
    <w:rsid w:val="00611676"/>
    <w:rsid w:val="00612477"/>
    <w:rsid w:val="00612AFD"/>
    <w:rsid w:val="0061334D"/>
    <w:rsid w:val="00613876"/>
    <w:rsid w:val="0061528E"/>
    <w:rsid w:val="006179A5"/>
    <w:rsid w:val="006179CF"/>
    <w:rsid w:val="00620F51"/>
    <w:rsid w:val="00622954"/>
    <w:rsid w:val="0062327D"/>
    <w:rsid w:val="00623D75"/>
    <w:rsid w:val="006264FA"/>
    <w:rsid w:val="00626782"/>
    <w:rsid w:val="00630EB3"/>
    <w:rsid w:val="00630FAD"/>
    <w:rsid w:val="006326E1"/>
    <w:rsid w:val="00634B12"/>
    <w:rsid w:val="00635083"/>
    <w:rsid w:val="006350E3"/>
    <w:rsid w:val="006359E8"/>
    <w:rsid w:val="00635E47"/>
    <w:rsid w:val="006365CC"/>
    <w:rsid w:val="00636DCD"/>
    <w:rsid w:val="00640951"/>
    <w:rsid w:val="00642CD9"/>
    <w:rsid w:val="00644611"/>
    <w:rsid w:val="00644BBB"/>
    <w:rsid w:val="00645988"/>
    <w:rsid w:val="00646799"/>
    <w:rsid w:val="00647D57"/>
    <w:rsid w:val="00650EB2"/>
    <w:rsid w:val="00651FD5"/>
    <w:rsid w:val="006520FD"/>
    <w:rsid w:val="00652A0B"/>
    <w:rsid w:val="00652A3C"/>
    <w:rsid w:val="00653DB7"/>
    <w:rsid w:val="00657624"/>
    <w:rsid w:val="0066102D"/>
    <w:rsid w:val="006622E0"/>
    <w:rsid w:val="006628D6"/>
    <w:rsid w:val="0066436C"/>
    <w:rsid w:val="006643D7"/>
    <w:rsid w:val="0066447A"/>
    <w:rsid w:val="00666BC8"/>
    <w:rsid w:val="00667557"/>
    <w:rsid w:val="0066795B"/>
    <w:rsid w:val="00674481"/>
    <w:rsid w:val="006752B1"/>
    <w:rsid w:val="00675FDB"/>
    <w:rsid w:val="00676739"/>
    <w:rsid w:val="0067793C"/>
    <w:rsid w:val="00680765"/>
    <w:rsid w:val="006813CE"/>
    <w:rsid w:val="006815C5"/>
    <w:rsid w:val="00681AF2"/>
    <w:rsid w:val="006822EA"/>
    <w:rsid w:val="006828ED"/>
    <w:rsid w:val="00682B92"/>
    <w:rsid w:val="00684E2A"/>
    <w:rsid w:val="00684FCF"/>
    <w:rsid w:val="006857F8"/>
    <w:rsid w:val="006859E0"/>
    <w:rsid w:val="00686E7C"/>
    <w:rsid w:val="0068756C"/>
    <w:rsid w:val="00687779"/>
    <w:rsid w:val="00690911"/>
    <w:rsid w:val="00693139"/>
    <w:rsid w:val="00693674"/>
    <w:rsid w:val="00693862"/>
    <w:rsid w:val="00695DB6"/>
    <w:rsid w:val="00696894"/>
    <w:rsid w:val="0069715C"/>
    <w:rsid w:val="00697E7B"/>
    <w:rsid w:val="00697EC0"/>
    <w:rsid w:val="006A0012"/>
    <w:rsid w:val="006A0087"/>
    <w:rsid w:val="006A0725"/>
    <w:rsid w:val="006A126C"/>
    <w:rsid w:val="006A32B9"/>
    <w:rsid w:val="006A34B2"/>
    <w:rsid w:val="006A394B"/>
    <w:rsid w:val="006A3E8C"/>
    <w:rsid w:val="006A50B9"/>
    <w:rsid w:val="006A53FF"/>
    <w:rsid w:val="006A661D"/>
    <w:rsid w:val="006A7C15"/>
    <w:rsid w:val="006B02A8"/>
    <w:rsid w:val="006B08BD"/>
    <w:rsid w:val="006B0AB9"/>
    <w:rsid w:val="006B0FD5"/>
    <w:rsid w:val="006B50AC"/>
    <w:rsid w:val="006B50BA"/>
    <w:rsid w:val="006B6C29"/>
    <w:rsid w:val="006B7072"/>
    <w:rsid w:val="006C0C71"/>
    <w:rsid w:val="006C2380"/>
    <w:rsid w:val="006C5496"/>
    <w:rsid w:val="006C6BFC"/>
    <w:rsid w:val="006D0C62"/>
    <w:rsid w:val="006D2227"/>
    <w:rsid w:val="006D2538"/>
    <w:rsid w:val="006D284D"/>
    <w:rsid w:val="006D5752"/>
    <w:rsid w:val="006D5930"/>
    <w:rsid w:val="006E1E59"/>
    <w:rsid w:val="006E1ED4"/>
    <w:rsid w:val="006E2750"/>
    <w:rsid w:val="006E29AB"/>
    <w:rsid w:val="006E2F85"/>
    <w:rsid w:val="006E5691"/>
    <w:rsid w:val="006E5B62"/>
    <w:rsid w:val="006E63A9"/>
    <w:rsid w:val="006E6DDA"/>
    <w:rsid w:val="006E6F73"/>
    <w:rsid w:val="006E7024"/>
    <w:rsid w:val="006F1A94"/>
    <w:rsid w:val="006F3466"/>
    <w:rsid w:val="006F5964"/>
    <w:rsid w:val="006F6D20"/>
    <w:rsid w:val="006F77CB"/>
    <w:rsid w:val="00700DC0"/>
    <w:rsid w:val="0070349B"/>
    <w:rsid w:val="00706729"/>
    <w:rsid w:val="00706964"/>
    <w:rsid w:val="00710CFB"/>
    <w:rsid w:val="0071128D"/>
    <w:rsid w:val="00711941"/>
    <w:rsid w:val="007121EB"/>
    <w:rsid w:val="00712C2E"/>
    <w:rsid w:val="00713C37"/>
    <w:rsid w:val="00717648"/>
    <w:rsid w:val="00717E35"/>
    <w:rsid w:val="00720EFC"/>
    <w:rsid w:val="00723A1D"/>
    <w:rsid w:val="00725D74"/>
    <w:rsid w:val="007314BE"/>
    <w:rsid w:val="00731E2B"/>
    <w:rsid w:val="00735707"/>
    <w:rsid w:val="00735855"/>
    <w:rsid w:val="00736C8D"/>
    <w:rsid w:val="00740376"/>
    <w:rsid w:val="007408ED"/>
    <w:rsid w:val="00741004"/>
    <w:rsid w:val="00742039"/>
    <w:rsid w:val="007420E7"/>
    <w:rsid w:val="00746798"/>
    <w:rsid w:val="007472A1"/>
    <w:rsid w:val="0075169A"/>
    <w:rsid w:val="007531EF"/>
    <w:rsid w:val="00753793"/>
    <w:rsid w:val="00753E54"/>
    <w:rsid w:val="00754631"/>
    <w:rsid w:val="00754AAE"/>
    <w:rsid w:val="00757A7A"/>
    <w:rsid w:val="00761082"/>
    <w:rsid w:val="00762DE8"/>
    <w:rsid w:val="007674B6"/>
    <w:rsid w:val="00770B25"/>
    <w:rsid w:val="00771C5F"/>
    <w:rsid w:val="007745D9"/>
    <w:rsid w:val="00776301"/>
    <w:rsid w:val="00776CB8"/>
    <w:rsid w:val="007773CF"/>
    <w:rsid w:val="00777BD7"/>
    <w:rsid w:val="007827D0"/>
    <w:rsid w:val="00782CD8"/>
    <w:rsid w:val="0078441B"/>
    <w:rsid w:val="007847C5"/>
    <w:rsid w:val="007855F8"/>
    <w:rsid w:val="007863B5"/>
    <w:rsid w:val="007908B3"/>
    <w:rsid w:val="00790B9A"/>
    <w:rsid w:val="00791E5B"/>
    <w:rsid w:val="00791EBC"/>
    <w:rsid w:val="00792470"/>
    <w:rsid w:val="007933A9"/>
    <w:rsid w:val="0079431C"/>
    <w:rsid w:val="00794757"/>
    <w:rsid w:val="00794F3C"/>
    <w:rsid w:val="007A0F0D"/>
    <w:rsid w:val="007A1BDF"/>
    <w:rsid w:val="007A1D66"/>
    <w:rsid w:val="007A2279"/>
    <w:rsid w:val="007A3351"/>
    <w:rsid w:val="007A6563"/>
    <w:rsid w:val="007A6EDF"/>
    <w:rsid w:val="007A7D04"/>
    <w:rsid w:val="007B018E"/>
    <w:rsid w:val="007B0B17"/>
    <w:rsid w:val="007B2047"/>
    <w:rsid w:val="007B309A"/>
    <w:rsid w:val="007B3763"/>
    <w:rsid w:val="007B3D4C"/>
    <w:rsid w:val="007B4B27"/>
    <w:rsid w:val="007B6F70"/>
    <w:rsid w:val="007B7363"/>
    <w:rsid w:val="007B76F9"/>
    <w:rsid w:val="007C0E4D"/>
    <w:rsid w:val="007C0ED4"/>
    <w:rsid w:val="007C37E3"/>
    <w:rsid w:val="007C3A6E"/>
    <w:rsid w:val="007C3AE3"/>
    <w:rsid w:val="007C4774"/>
    <w:rsid w:val="007C635E"/>
    <w:rsid w:val="007C6CF7"/>
    <w:rsid w:val="007D01BB"/>
    <w:rsid w:val="007D1F62"/>
    <w:rsid w:val="007D2289"/>
    <w:rsid w:val="007D67BF"/>
    <w:rsid w:val="007D70F4"/>
    <w:rsid w:val="007E04A2"/>
    <w:rsid w:val="007E1633"/>
    <w:rsid w:val="007E2C7B"/>
    <w:rsid w:val="007E3071"/>
    <w:rsid w:val="007E313D"/>
    <w:rsid w:val="007E3482"/>
    <w:rsid w:val="007E3810"/>
    <w:rsid w:val="007E3816"/>
    <w:rsid w:val="007E6307"/>
    <w:rsid w:val="007E7BEC"/>
    <w:rsid w:val="007F0220"/>
    <w:rsid w:val="007F1F42"/>
    <w:rsid w:val="007F3723"/>
    <w:rsid w:val="007F5F94"/>
    <w:rsid w:val="008004BC"/>
    <w:rsid w:val="00803902"/>
    <w:rsid w:val="00804757"/>
    <w:rsid w:val="00810930"/>
    <w:rsid w:val="008111F9"/>
    <w:rsid w:val="008119BE"/>
    <w:rsid w:val="00814006"/>
    <w:rsid w:val="008141DC"/>
    <w:rsid w:val="00814371"/>
    <w:rsid w:val="00814EE6"/>
    <w:rsid w:val="008152E3"/>
    <w:rsid w:val="008232E9"/>
    <w:rsid w:val="00823A39"/>
    <w:rsid w:val="00823CDE"/>
    <w:rsid w:val="00823DEE"/>
    <w:rsid w:val="008241C6"/>
    <w:rsid w:val="00824B72"/>
    <w:rsid w:val="00827126"/>
    <w:rsid w:val="00827846"/>
    <w:rsid w:val="00831140"/>
    <w:rsid w:val="00831751"/>
    <w:rsid w:val="0083243A"/>
    <w:rsid w:val="008324D5"/>
    <w:rsid w:val="008400A3"/>
    <w:rsid w:val="0084056D"/>
    <w:rsid w:val="00842620"/>
    <w:rsid w:val="00843AC2"/>
    <w:rsid w:val="00844B55"/>
    <w:rsid w:val="00844FF9"/>
    <w:rsid w:val="0084594E"/>
    <w:rsid w:val="008472C0"/>
    <w:rsid w:val="0084740A"/>
    <w:rsid w:val="00847678"/>
    <w:rsid w:val="008509F8"/>
    <w:rsid w:val="00850A44"/>
    <w:rsid w:val="00850CE4"/>
    <w:rsid w:val="00850F6E"/>
    <w:rsid w:val="008520D1"/>
    <w:rsid w:val="00854099"/>
    <w:rsid w:val="00855C32"/>
    <w:rsid w:val="00856A4E"/>
    <w:rsid w:val="0086052B"/>
    <w:rsid w:val="008612F9"/>
    <w:rsid w:val="00862FF5"/>
    <w:rsid w:val="00864DB8"/>
    <w:rsid w:val="00865085"/>
    <w:rsid w:val="00867B51"/>
    <w:rsid w:val="00872521"/>
    <w:rsid w:val="00872527"/>
    <w:rsid w:val="00873A01"/>
    <w:rsid w:val="0087434C"/>
    <w:rsid w:val="00874630"/>
    <w:rsid w:val="008753A5"/>
    <w:rsid w:val="008753AA"/>
    <w:rsid w:val="00875404"/>
    <w:rsid w:val="00875C1A"/>
    <w:rsid w:val="008760AE"/>
    <w:rsid w:val="0088143F"/>
    <w:rsid w:val="008828D6"/>
    <w:rsid w:val="008833E7"/>
    <w:rsid w:val="00885405"/>
    <w:rsid w:val="00885FE1"/>
    <w:rsid w:val="008877BC"/>
    <w:rsid w:val="008909D7"/>
    <w:rsid w:val="00890BE8"/>
    <w:rsid w:val="008914B5"/>
    <w:rsid w:val="00891F91"/>
    <w:rsid w:val="00892AB9"/>
    <w:rsid w:val="008967E4"/>
    <w:rsid w:val="00897E7E"/>
    <w:rsid w:val="008A1038"/>
    <w:rsid w:val="008A1754"/>
    <w:rsid w:val="008A37AF"/>
    <w:rsid w:val="008A5634"/>
    <w:rsid w:val="008A65EE"/>
    <w:rsid w:val="008A6AA3"/>
    <w:rsid w:val="008A6AEE"/>
    <w:rsid w:val="008A6CEF"/>
    <w:rsid w:val="008A7289"/>
    <w:rsid w:val="008A7F5B"/>
    <w:rsid w:val="008B09E6"/>
    <w:rsid w:val="008B0F75"/>
    <w:rsid w:val="008B17C0"/>
    <w:rsid w:val="008B247D"/>
    <w:rsid w:val="008B3074"/>
    <w:rsid w:val="008B5521"/>
    <w:rsid w:val="008B7D16"/>
    <w:rsid w:val="008C0305"/>
    <w:rsid w:val="008C1E79"/>
    <w:rsid w:val="008C28F0"/>
    <w:rsid w:val="008C29F4"/>
    <w:rsid w:val="008C2E70"/>
    <w:rsid w:val="008C3F44"/>
    <w:rsid w:val="008C5375"/>
    <w:rsid w:val="008C552A"/>
    <w:rsid w:val="008C63B3"/>
    <w:rsid w:val="008C6721"/>
    <w:rsid w:val="008C7EF9"/>
    <w:rsid w:val="008C7F43"/>
    <w:rsid w:val="008D00CC"/>
    <w:rsid w:val="008D0E08"/>
    <w:rsid w:val="008D2393"/>
    <w:rsid w:val="008D275C"/>
    <w:rsid w:val="008D2D56"/>
    <w:rsid w:val="008D3F70"/>
    <w:rsid w:val="008D44E4"/>
    <w:rsid w:val="008D5132"/>
    <w:rsid w:val="008D53C1"/>
    <w:rsid w:val="008D54D8"/>
    <w:rsid w:val="008D5A13"/>
    <w:rsid w:val="008D7EB8"/>
    <w:rsid w:val="008E0C07"/>
    <w:rsid w:val="008E10B2"/>
    <w:rsid w:val="008E14A9"/>
    <w:rsid w:val="008E18BB"/>
    <w:rsid w:val="008E1FEB"/>
    <w:rsid w:val="008E4315"/>
    <w:rsid w:val="008E505C"/>
    <w:rsid w:val="008E51F2"/>
    <w:rsid w:val="008E6084"/>
    <w:rsid w:val="008E6378"/>
    <w:rsid w:val="008E63E7"/>
    <w:rsid w:val="008E6E16"/>
    <w:rsid w:val="008F2CC5"/>
    <w:rsid w:val="008F2CF9"/>
    <w:rsid w:val="008F3834"/>
    <w:rsid w:val="008F39DE"/>
    <w:rsid w:val="008F4799"/>
    <w:rsid w:val="008F7F6D"/>
    <w:rsid w:val="00900D23"/>
    <w:rsid w:val="00902054"/>
    <w:rsid w:val="0090311B"/>
    <w:rsid w:val="00903780"/>
    <w:rsid w:val="00904998"/>
    <w:rsid w:val="00904BA0"/>
    <w:rsid w:val="00905EED"/>
    <w:rsid w:val="00906A3F"/>
    <w:rsid w:val="00906E2B"/>
    <w:rsid w:val="00910A99"/>
    <w:rsid w:val="00910D1E"/>
    <w:rsid w:val="00911B2E"/>
    <w:rsid w:val="00912D24"/>
    <w:rsid w:val="00913021"/>
    <w:rsid w:val="00913307"/>
    <w:rsid w:val="0091490E"/>
    <w:rsid w:val="00917060"/>
    <w:rsid w:val="00917A47"/>
    <w:rsid w:val="00917E19"/>
    <w:rsid w:val="00920A21"/>
    <w:rsid w:val="00920FC2"/>
    <w:rsid w:val="00921AD7"/>
    <w:rsid w:val="00922121"/>
    <w:rsid w:val="0092359B"/>
    <w:rsid w:val="0092374C"/>
    <w:rsid w:val="00924608"/>
    <w:rsid w:val="009261B4"/>
    <w:rsid w:val="00926948"/>
    <w:rsid w:val="00926BF2"/>
    <w:rsid w:val="00933472"/>
    <w:rsid w:val="0093542A"/>
    <w:rsid w:val="00936C3A"/>
    <w:rsid w:val="009377D7"/>
    <w:rsid w:val="00941A15"/>
    <w:rsid w:val="009423FD"/>
    <w:rsid w:val="00942E0C"/>
    <w:rsid w:val="00945645"/>
    <w:rsid w:val="009459E6"/>
    <w:rsid w:val="00947948"/>
    <w:rsid w:val="00950B3E"/>
    <w:rsid w:val="00953C9B"/>
    <w:rsid w:val="00954492"/>
    <w:rsid w:val="009562F8"/>
    <w:rsid w:val="00957168"/>
    <w:rsid w:val="0095748E"/>
    <w:rsid w:val="00957936"/>
    <w:rsid w:val="0096359E"/>
    <w:rsid w:val="00965E1B"/>
    <w:rsid w:val="009674A7"/>
    <w:rsid w:val="0097162C"/>
    <w:rsid w:val="009723F6"/>
    <w:rsid w:val="00973511"/>
    <w:rsid w:val="00973B05"/>
    <w:rsid w:val="00974D0A"/>
    <w:rsid w:val="00974F21"/>
    <w:rsid w:val="009752D5"/>
    <w:rsid w:val="0097667C"/>
    <w:rsid w:val="009772C6"/>
    <w:rsid w:val="009813C4"/>
    <w:rsid w:val="0098186A"/>
    <w:rsid w:val="00982700"/>
    <w:rsid w:val="00983A94"/>
    <w:rsid w:val="00985ED9"/>
    <w:rsid w:val="009877CF"/>
    <w:rsid w:val="009933E5"/>
    <w:rsid w:val="00993EBB"/>
    <w:rsid w:val="00995DFD"/>
    <w:rsid w:val="0099607F"/>
    <w:rsid w:val="009A0888"/>
    <w:rsid w:val="009A3883"/>
    <w:rsid w:val="009A4CB8"/>
    <w:rsid w:val="009B0739"/>
    <w:rsid w:val="009B1EDF"/>
    <w:rsid w:val="009B3089"/>
    <w:rsid w:val="009B33EB"/>
    <w:rsid w:val="009B3770"/>
    <w:rsid w:val="009B69FF"/>
    <w:rsid w:val="009C3D9A"/>
    <w:rsid w:val="009C57BB"/>
    <w:rsid w:val="009C5EC8"/>
    <w:rsid w:val="009C7541"/>
    <w:rsid w:val="009D142B"/>
    <w:rsid w:val="009D2EA9"/>
    <w:rsid w:val="009D32A7"/>
    <w:rsid w:val="009D41CF"/>
    <w:rsid w:val="009D530B"/>
    <w:rsid w:val="009D5703"/>
    <w:rsid w:val="009D5B89"/>
    <w:rsid w:val="009D624F"/>
    <w:rsid w:val="009D649E"/>
    <w:rsid w:val="009D6928"/>
    <w:rsid w:val="009E0BBC"/>
    <w:rsid w:val="009E16E9"/>
    <w:rsid w:val="009E2554"/>
    <w:rsid w:val="009E5DCB"/>
    <w:rsid w:val="009E64B7"/>
    <w:rsid w:val="009F25A6"/>
    <w:rsid w:val="009F2EE1"/>
    <w:rsid w:val="009F31D4"/>
    <w:rsid w:val="009F42E0"/>
    <w:rsid w:val="009F5F4A"/>
    <w:rsid w:val="009F6089"/>
    <w:rsid w:val="00A01F43"/>
    <w:rsid w:val="00A02D17"/>
    <w:rsid w:val="00A06B34"/>
    <w:rsid w:val="00A1021A"/>
    <w:rsid w:val="00A13346"/>
    <w:rsid w:val="00A14917"/>
    <w:rsid w:val="00A14B19"/>
    <w:rsid w:val="00A157E7"/>
    <w:rsid w:val="00A16725"/>
    <w:rsid w:val="00A2000F"/>
    <w:rsid w:val="00A20916"/>
    <w:rsid w:val="00A238FF"/>
    <w:rsid w:val="00A24FCB"/>
    <w:rsid w:val="00A254D7"/>
    <w:rsid w:val="00A26C14"/>
    <w:rsid w:val="00A26DDE"/>
    <w:rsid w:val="00A274A6"/>
    <w:rsid w:val="00A30744"/>
    <w:rsid w:val="00A3339A"/>
    <w:rsid w:val="00A3384C"/>
    <w:rsid w:val="00A34A4B"/>
    <w:rsid w:val="00A35A25"/>
    <w:rsid w:val="00A373DE"/>
    <w:rsid w:val="00A404AE"/>
    <w:rsid w:val="00A41B41"/>
    <w:rsid w:val="00A4368A"/>
    <w:rsid w:val="00A43690"/>
    <w:rsid w:val="00A46E34"/>
    <w:rsid w:val="00A502B0"/>
    <w:rsid w:val="00A50EF8"/>
    <w:rsid w:val="00A529E3"/>
    <w:rsid w:val="00A52E92"/>
    <w:rsid w:val="00A53137"/>
    <w:rsid w:val="00A5320E"/>
    <w:rsid w:val="00A54C63"/>
    <w:rsid w:val="00A55D03"/>
    <w:rsid w:val="00A55F53"/>
    <w:rsid w:val="00A5728B"/>
    <w:rsid w:val="00A61B79"/>
    <w:rsid w:val="00A6249D"/>
    <w:rsid w:val="00A62AEF"/>
    <w:rsid w:val="00A637BC"/>
    <w:rsid w:val="00A63A46"/>
    <w:rsid w:val="00A64E64"/>
    <w:rsid w:val="00A65DA0"/>
    <w:rsid w:val="00A6630B"/>
    <w:rsid w:val="00A70A69"/>
    <w:rsid w:val="00A71510"/>
    <w:rsid w:val="00A7421C"/>
    <w:rsid w:val="00A74BFD"/>
    <w:rsid w:val="00A74E29"/>
    <w:rsid w:val="00A76085"/>
    <w:rsid w:val="00A772FC"/>
    <w:rsid w:val="00A7756B"/>
    <w:rsid w:val="00A77A07"/>
    <w:rsid w:val="00A807A9"/>
    <w:rsid w:val="00A81261"/>
    <w:rsid w:val="00A81AC9"/>
    <w:rsid w:val="00A8337E"/>
    <w:rsid w:val="00A83D13"/>
    <w:rsid w:val="00A842A1"/>
    <w:rsid w:val="00A84ED3"/>
    <w:rsid w:val="00A86F4E"/>
    <w:rsid w:val="00A9110C"/>
    <w:rsid w:val="00A92035"/>
    <w:rsid w:val="00A93E4F"/>
    <w:rsid w:val="00A93EAA"/>
    <w:rsid w:val="00A942C4"/>
    <w:rsid w:val="00A95206"/>
    <w:rsid w:val="00A9527E"/>
    <w:rsid w:val="00A9612D"/>
    <w:rsid w:val="00A96B18"/>
    <w:rsid w:val="00A96C15"/>
    <w:rsid w:val="00A976CD"/>
    <w:rsid w:val="00A97873"/>
    <w:rsid w:val="00AA059A"/>
    <w:rsid w:val="00AA0867"/>
    <w:rsid w:val="00AA116B"/>
    <w:rsid w:val="00AA2DA3"/>
    <w:rsid w:val="00AA326C"/>
    <w:rsid w:val="00AA5026"/>
    <w:rsid w:val="00AA5FD3"/>
    <w:rsid w:val="00AA6042"/>
    <w:rsid w:val="00AA6A91"/>
    <w:rsid w:val="00AA7354"/>
    <w:rsid w:val="00AA7725"/>
    <w:rsid w:val="00AA7B35"/>
    <w:rsid w:val="00AB04A2"/>
    <w:rsid w:val="00AB0F60"/>
    <w:rsid w:val="00AB14BA"/>
    <w:rsid w:val="00AB35CE"/>
    <w:rsid w:val="00AB4B8A"/>
    <w:rsid w:val="00AB6CB9"/>
    <w:rsid w:val="00AB7036"/>
    <w:rsid w:val="00AB7E2F"/>
    <w:rsid w:val="00AC0E26"/>
    <w:rsid w:val="00AC2BC7"/>
    <w:rsid w:val="00AC2FC5"/>
    <w:rsid w:val="00AC31D8"/>
    <w:rsid w:val="00AC4D37"/>
    <w:rsid w:val="00AC533C"/>
    <w:rsid w:val="00AD0CC6"/>
    <w:rsid w:val="00AD1B18"/>
    <w:rsid w:val="00AD4176"/>
    <w:rsid w:val="00AD4491"/>
    <w:rsid w:val="00AD55DC"/>
    <w:rsid w:val="00AD5B89"/>
    <w:rsid w:val="00AD5E5E"/>
    <w:rsid w:val="00AD7496"/>
    <w:rsid w:val="00AE026D"/>
    <w:rsid w:val="00AE0BC7"/>
    <w:rsid w:val="00AE3249"/>
    <w:rsid w:val="00AE39AF"/>
    <w:rsid w:val="00AE4919"/>
    <w:rsid w:val="00AE4977"/>
    <w:rsid w:val="00AE4E24"/>
    <w:rsid w:val="00AE61CF"/>
    <w:rsid w:val="00AF1BAA"/>
    <w:rsid w:val="00AF23BB"/>
    <w:rsid w:val="00AF24AC"/>
    <w:rsid w:val="00AF279C"/>
    <w:rsid w:val="00AF3769"/>
    <w:rsid w:val="00AF7447"/>
    <w:rsid w:val="00B03628"/>
    <w:rsid w:val="00B0390B"/>
    <w:rsid w:val="00B03F2F"/>
    <w:rsid w:val="00B044D4"/>
    <w:rsid w:val="00B047ED"/>
    <w:rsid w:val="00B0485C"/>
    <w:rsid w:val="00B11081"/>
    <w:rsid w:val="00B116F2"/>
    <w:rsid w:val="00B11FAE"/>
    <w:rsid w:val="00B12338"/>
    <w:rsid w:val="00B127CF"/>
    <w:rsid w:val="00B1368F"/>
    <w:rsid w:val="00B1607E"/>
    <w:rsid w:val="00B162DA"/>
    <w:rsid w:val="00B16AE0"/>
    <w:rsid w:val="00B176CF"/>
    <w:rsid w:val="00B203B4"/>
    <w:rsid w:val="00B21C4F"/>
    <w:rsid w:val="00B22C82"/>
    <w:rsid w:val="00B25516"/>
    <w:rsid w:val="00B255A9"/>
    <w:rsid w:val="00B274A4"/>
    <w:rsid w:val="00B27CC0"/>
    <w:rsid w:val="00B35751"/>
    <w:rsid w:val="00B35A92"/>
    <w:rsid w:val="00B35FDA"/>
    <w:rsid w:val="00B36FD6"/>
    <w:rsid w:val="00B373E9"/>
    <w:rsid w:val="00B37F4C"/>
    <w:rsid w:val="00B4097A"/>
    <w:rsid w:val="00B41085"/>
    <w:rsid w:val="00B41419"/>
    <w:rsid w:val="00B41DDF"/>
    <w:rsid w:val="00B522B5"/>
    <w:rsid w:val="00B55B0E"/>
    <w:rsid w:val="00B5605F"/>
    <w:rsid w:val="00B56179"/>
    <w:rsid w:val="00B561DF"/>
    <w:rsid w:val="00B56D01"/>
    <w:rsid w:val="00B573B6"/>
    <w:rsid w:val="00B57EE8"/>
    <w:rsid w:val="00B60E04"/>
    <w:rsid w:val="00B61EF6"/>
    <w:rsid w:val="00B62BF3"/>
    <w:rsid w:val="00B6394B"/>
    <w:rsid w:val="00B65496"/>
    <w:rsid w:val="00B658C0"/>
    <w:rsid w:val="00B65A33"/>
    <w:rsid w:val="00B65D05"/>
    <w:rsid w:val="00B7135A"/>
    <w:rsid w:val="00B71EF1"/>
    <w:rsid w:val="00B720ED"/>
    <w:rsid w:val="00B729AE"/>
    <w:rsid w:val="00B73AA2"/>
    <w:rsid w:val="00B75AE8"/>
    <w:rsid w:val="00B76848"/>
    <w:rsid w:val="00B77435"/>
    <w:rsid w:val="00B77AA9"/>
    <w:rsid w:val="00B80DE6"/>
    <w:rsid w:val="00B817B3"/>
    <w:rsid w:val="00B83522"/>
    <w:rsid w:val="00B85F30"/>
    <w:rsid w:val="00B86D81"/>
    <w:rsid w:val="00B87CF1"/>
    <w:rsid w:val="00B9064F"/>
    <w:rsid w:val="00B90F38"/>
    <w:rsid w:val="00B916B6"/>
    <w:rsid w:val="00B92A6D"/>
    <w:rsid w:val="00B937B8"/>
    <w:rsid w:val="00B93BC7"/>
    <w:rsid w:val="00B94F2A"/>
    <w:rsid w:val="00B95664"/>
    <w:rsid w:val="00B956A6"/>
    <w:rsid w:val="00B95CF4"/>
    <w:rsid w:val="00B9613F"/>
    <w:rsid w:val="00B967AC"/>
    <w:rsid w:val="00B967B3"/>
    <w:rsid w:val="00B976D5"/>
    <w:rsid w:val="00B97775"/>
    <w:rsid w:val="00BA008B"/>
    <w:rsid w:val="00BA028F"/>
    <w:rsid w:val="00BA0851"/>
    <w:rsid w:val="00BA0FB3"/>
    <w:rsid w:val="00BA4C51"/>
    <w:rsid w:val="00BA72CB"/>
    <w:rsid w:val="00BA74AA"/>
    <w:rsid w:val="00BB038E"/>
    <w:rsid w:val="00BB110C"/>
    <w:rsid w:val="00BB1584"/>
    <w:rsid w:val="00BB37F1"/>
    <w:rsid w:val="00BB77AC"/>
    <w:rsid w:val="00BC2E7E"/>
    <w:rsid w:val="00BC46ED"/>
    <w:rsid w:val="00BC4720"/>
    <w:rsid w:val="00BC4D63"/>
    <w:rsid w:val="00BC79CD"/>
    <w:rsid w:val="00BD2D5E"/>
    <w:rsid w:val="00BD344C"/>
    <w:rsid w:val="00BD404E"/>
    <w:rsid w:val="00BD63E1"/>
    <w:rsid w:val="00BD71EC"/>
    <w:rsid w:val="00BD7BE5"/>
    <w:rsid w:val="00BE0CFD"/>
    <w:rsid w:val="00BE12A3"/>
    <w:rsid w:val="00BE1EC3"/>
    <w:rsid w:val="00BE3303"/>
    <w:rsid w:val="00BE3CA5"/>
    <w:rsid w:val="00BE4284"/>
    <w:rsid w:val="00BE5377"/>
    <w:rsid w:val="00BE5ED9"/>
    <w:rsid w:val="00BE61F2"/>
    <w:rsid w:val="00BF0BC8"/>
    <w:rsid w:val="00BF3852"/>
    <w:rsid w:val="00BF52C8"/>
    <w:rsid w:val="00BF57BA"/>
    <w:rsid w:val="00BF60EB"/>
    <w:rsid w:val="00BF673B"/>
    <w:rsid w:val="00C020CB"/>
    <w:rsid w:val="00C035F9"/>
    <w:rsid w:val="00C0534E"/>
    <w:rsid w:val="00C057E5"/>
    <w:rsid w:val="00C1174E"/>
    <w:rsid w:val="00C15091"/>
    <w:rsid w:val="00C151D4"/>
    <w:rsid w:val="00C152AF"/>
    <w:rsid w:val="00C21448"/>
    <w:rsid w:val="00C225CD"/>
    <w:rsid w:val="00C24200"/>
    <w:rsid w:val="00C24E6E"/>
    <w:rsid w:val="00C25052"/>
    <w:rsid w:val="00C26C2B"/>
    <w:rsid w:val="00C27302"/>
    <w:rsid w:val="00C2774A"/>
    <w:rsid w:val="00C30A13"/>
    <w:rsid w:val="00C3446E"/>
    <w:rsid w:val="00C36AE2"/>
    <w:rsid w:val="00C371E3"/>
    <w:rsid w:val="00C418E0"/>
    <w:rsid w:val="00C4297E"/>
    <w:rsid w:val="00C42A5E"/>
    <w:rsid w:val="00C43C25"/>
    <w:rsid w:val="00C45FCF"/>
    <w:rsid w:val="00C465C7"/>
    <w:rsid w:val="00C47688"/>
    <w:rsid w:val="00C51C9A"/>
    <w:rsid w:val="00C51D45"/>
    <w:rsid w:val="00C526C2"/>
    <w:rsid w:val="00C53C19"/>
    <w:rsid w:val="00C53E10"/>
    <w:rsid w:val="00C542EF"/>
    <w:rsid w:val="00C5522B"/>
    <w:rsid w:val="00C554A6"/>
    <w:rsid w:val="00C62342"/>
    <w:rsid w:val="00C67653"/>
    <w:rsid w:val="00C704FD"/>
    <w:rsid w:val="00C706FB"/>
    <w:rsid w:val="00C7095A"/>
    <w:rsid w:val="00C7128C"/>
    <w:rsid w:val="00C71BEF"/>
    <w:rsid w:val="00C7234C"/>
    <w:rsid w:val="00C72AF4"/>
    <w:rsid w:val="00C76A60"/>
    <w:rsid w:val="00C77E56"/>
    <w:rsid w:val="00C8016D"/>
    <w:rsid w:val="00C814EF"/>
    <w:rsid w:val="00C85E12"/>
    <w:rsid w:val="00C8701C"/>
    <w:rsid w:val="00C9321C"/>
    <w:rsid w:val="00C9447C"/>
    <w:rsid w:val="00C95312"/>
    <w:rsid w:val="00C97342"/>
    <w:rsid w:val="00C975CC"/>
    <w:rsid w:val="00CA0EB0"/>
    <w:rsid w:val="00CA1928"/>
    <w:rsid w:val="00CA21C8"/>
    <w:rsid w:val="00CA43B7"/>
    <w:rsid w:val="00CB0CE6"/>
    <w:rsid w:val="00CB14C1"/>
    <w:rsid w:val="00CB3095"/>
    <w:rsid w:val="00CB6747"/>
    <w:rsid w:val="00CB7839"/>
    <w:rsid w:val="00CB78A0"/>
    <w:rsid w:val="00CB7E09"/>
    <w:rsid w:val="00CC1B33"/>
    <w:rsid w:val="00CC4DD7"/>
    <w:rsid w:val="00CC67C4"/>
    <w:rsid w:val="00CC6C28"/>
    <w:rsid w:val="00CD1031"/>
    <w:rsid w:val="00CD296A"/>
    <w:rsid w:val="00CD31CA"/>
    <w:rsid w:val="00CD4196"/>
    <w:rsid w:val="00CD4E2E"/>
    <w:rsid w:val="00CD5D2D"/>
    <w:rsid w:val="00CD6709"/>
    <w:rsid w:val="00CD6A4C"/>
    <w:rsid w:val="00CD7DAC"/>
    <w:rsid w:val="00CE1673"/>
    <w:rsid w:val="00CE3A73"/>
    <w:rsid w:val="00CE3E8F"/>
    <w:rsid w:val="00CE6824"/>
    <w:rsid w:val="00CE6DB1"/>
    <w:rsid w:val="00CE741C"/>
    <w:rsid w:val="00CE7545"/>
    <w:rsid w:val="00CE7B0F"/>
    <w:rsid w:val="00CF0CC7"/>
    <w:rsid w:val="00CF37A6"/>
    <w:rsid w:val="00CF79F5"/>
    <w:rsid w:val="00D01235"/>
    <w:rsid w:val="00D02060"/>
    <w:rsid w:val="00D022B1"/>
    <w:rsid w:val="00D02479"/>
    <w:rsid w:val="00D02B87"/>
    <w:rsid w:val="00D05AFF"/>
    <w:rsid w:val="00D064D5"/>
    <w:rsid w:val="00D0726A"/>
    <w:rsid w:val="00D07CBC"/>
    <w:rsid w:val="00D10408"/>
    <w:rsid w:val="00D10A0C"/>
    <w:rsid w:val="00D10ED2"/>
    <w:rsid w:val="00D12FE4"/>
    <w:rsid w:val="00D1326F"/>
    <w:rsid w:val="00D13390"/>
    <w:rsid w:val="00D1616A"/>
    <w:rsid w:val="00D166B4"/>
    <w:rsid w:val="00D17760"/>
    <w:rsid w:val="00D2240F"/>
    <w:rsid w:val="00D2304C"/>
    <w:rsid w:val="00D2352A"/>
    <w:rsid w:val="00D237DB"/>
    <w:rsid w:val="00D2396C"/>
    <w:rsid w:val="00D23BCE"/>
    <w:rsid w:val="00D2490C"/>
    <w:rsid w:val="00D24D49"/>
    <w:rsid w:val="00D25D3C"/>
    <w:rsid w:val="00D25E1F"/>
    <w:rsid w:val="00D261D0"/>
    <w:rsid w:val="00D2646D"/>
    <w:rsid w:val="00D27067"/>
    <w:rsid w:val="00D30DC8"/>
    <w:rsid w:val="00D355E7"/>
    <w:rsid w:val="00D35744"/>
    <w:rsid w:val="00D372CB"/>
    <w:rsid w:val="00D42D37"/>
    <w:rsid w:val="00D447ED"/>
    <w:rsid w:val="00D46224"/>
    <w:rsid w:val="00D463CC"/>
    <w:rsid w:val="00D47091"/>
    <w:rsid w:val="00D50F85"/>
    <w:rsid w:val="00D529C6"/>
    <w:rsid w:val="00D5367C"/>
    <w:rsid w:val="00D541F8"/>
    <w:rsid w:val="00D571DC"/>
    <w:rsid w:val="00D603CA"/>
    <w:rsid w:val="00D62A49"/>
    <w:rsid w:val="00D63022"/>
    <w:rsid w:val="00D64245"/>
    <w:rsid w:val="00D645CC"/>
    <w:rsid w:val="00D64DDB"/>
    <w:rsid w:val="00D65065"/>
    <w:rsid w:val="00D66887"/>
    <w:rsid w:val="00D676F4"/>
    <w:rsid w:val="00D67EC5"/>
    <w:rsid w:val="00D706A6"/>
    <w:rsid w:val="00D706BB"/>
    <w:rsid w:val="00D708A9"/>
    <w:rsid w:val="00D71214"/>
    <w:rsid w:val="00D71989"/>
    <w:rsid w:val="00D719D7"/>
    <w:rsid w:val="00D73826"/>
    <w:rsid w:val="00D7433C"/>
    <w:rsid w:val="00D7616F"/>
    <w:rsid w:val="00D761AA"/>
    <w:rsid w:val="00D76640"/>
    <w:rsid w:val="00D802FD"/>
    <w:rsid w:val="00D80AC6"/>
    <w:rsid w:val="00D837D9"/>
    <w:rsid w:val="00D85D92"/>
    <w:rsid w:val="00D86A63"/>
    <w:rsid w:val="00D87860"/>
    <w:rsid w:val="00D906D6"/>
    <w:rsid w:val="00D90C29"/>
    <w:rsid w:val="00D91EDA"/>
    <w:rsid w:val="00D94588"/>
    <w:rsid w:val="00D94EF4"/>
    <w:rsid w:val="00D977C0"/>
    <w:rsid w:val="00DA0974"/>
    <w:rsid w:val="00DA0FDC"/>
    <w:rsid w:val="00DA2639"/>
    <w:rsid w:val="00DA2F2D"/>
    <w:rsid w:val="00DA47FD"/>
    <w:rsid w:val="00DA56B6"/>
    <w:rsid w:val="00DA697B"/>
    <w:rsid w:val="00DA7720"/>
    <w:rsid w:val="00DB282D"/>
    <w:rsid w:val="00DB316B"/>
    <w:rsid w:val="00DB5585"/>
    <w:rsid w:val="00DC0C07"/>
    <w:rsid w:val="00DC1523"/>
    <w:rsid w:val="00DC1C6A"/>
    <w:rsid w:val="00DC1C77"/>
    <w:rsid w:val="00DC2060"/>
    <w:rsid w:val="00DC3694"/>
    <w:rsid w:val="00DC5805"/>
    <w:rsid w:val="00DC6725"/>
    <w:rsid w:val="00DD0B55"/>
    <w:rsid w:val="00DD1AD9"/>
    <w:rsid w:val="00DD2FB5"/>
    <w:rsid w:val="00DD3743"/>
    <w:rsid w:val="00DD38BA"/>
    <w:rsid w:val="00DD648E"/>
    <w:rsid w:val="00DD6705"/>
    <w:rsid w:val="00DD71D9"/>
    <w:rsid w:val="00DD797D"/>
    <w:rsid w:val="00DD7BA8"/>
    <w:rsid w:val="00DE1AC3"/>
    <w:rsid w:val="00DE28C6"/>
    <w:rsid w:val="00DE2C86"/>
    <w:rsid w:val="00DE3E7A"/>
    <w:rsid w:val="00DE4C2F"/>
    <w:rsid w:val="00DE6097"/>
    <w:rsid w:val="00DE7943"/>
    <w:rsid w:val="00DE7C34"/>
    <w:rsid w:val="00DF1186"/>
    <w:rsid w:val="00DF5651"/>
    <w:rsid w:val="00DF5EC1"/>
    <w:rsid w:val="00DF7902"/>
    <w:rsid w:val="00DF79FE"/>
    <w:rsid w:val="00E007C1"/>
    <w:rsid w:val="00E01C33"/>
    <w:rsid w:val="00E02724"/>
    <w:rsid w:val="00E041AD"/>
    <w:rsid w:val="00E042DC"/>
    <w:rsid w:val="00E048E9"/>
    <w:rsid w:val="00E0593C"/>
    <w:rsid w:val="00E05A22"/>
    <w:rsid w:val="00E07C7A"/>
    <w:rsid w:val="00E103C4"/>
    <w:rsid w:val="00E10DF4"/>
    <w:rsid w:val="00E1118F"/>
    <w:rsid w:val="00E11345"/>
    <w:rsid w:val="00E125AE"/>
    <w:rsid w:val="00E14E1E"/>
    <w:rsid w:val="00E21073"/>
    <w:rsid w:val="00E2285E"/>
    <w:rsid w:val="00E242F3"/>
    <w:rsid w:val="00E24B8A"/>
    <w:rsid w:val="00E24B90"/>
    <w:rsid w:val="00E25459"/>
    <w:rsid w:val="00E255C7"/>
    <w:rsid w:val="00E25CE9"/>
    <w:rsid w:val="00E26DB4"/>
    <w:rsid w:val="00E274EF"/>
    <w:rsid w:val="00E30243"/>
    <w:rsid w:val="00E31478"/>
    <w:rsid w:val="00E322AE"/>
    <w:rsid w:val="00E32990"/>
    <w:rsid w:val="00E33179"/>
    <w:rsid w:val="00E34435"/>
    <w:rsid w:val="00E35A0F"/>
    <w:rsid w:val="00E37981"/>
    <w:rsid w:val="00E37C9D"/>
    <w:rsid w:val="00E411E7"/>
    <w:rsid w:val="00E42FC2"/>
    <w:rsid w:val="00E43F72"/>
    <w:rsid w:val="00E473F8"/>
    <w:rsid w:val="00E5090A"/>
    <w:rsid w:val="00E50FBE"/>
    <w:rsid w:val="00E51D43"/>
    <w:rsid w:val="00E54A0C"/>
    <w:rsid w:val="00E550C6"/>
    <w:rsid w:val="00E5627C"/>
    <w:rsid w:val="00E63693"/>
    <w:rsid w:val="00E64A9C"/>
    <w:rsid w:val="00E666AC"/>
    <w:rsid w:val="00E70489"/>
    <w:rsid w:val="00E71728"/>
    <w:rsid w:val="00E7448D"/>
    <w:rsid w:val="00E76705"/>
    <w:rsid w:val="00E77244"/>
    <w:rsid w:val="00E77C45"/>
    <w:rsid w:val="00E82289"/>
    <w:rsid w:val="00E85F50"/>
    <w:rsid w:val="00E860BB"/>
    <w:rsid w:val="00E86E1A"/>
    <w:rsid w:val="00E8789F"/>
    <w:rsid w:val="00E87C6F"/>
    <w:rsid w:val="00E87CDB"/>
    <w:rsid w:val="00E90A17"/>
    <w:rsid w:val="00E9168B"/>
    <w:rsid w:val="00E91948"/>
    <w:rsid w:val="00E91A15"/>
    <w:rsid w:val="00E936A1"/>
    <w:rsid w:val="00E95135"/>
    <w:rsid w:val="00E96310"/>
    <w:rsid w:val="00E97F96"/>
    <w:rsid w:val="00EA4DAF"/>
    <w:rsid w:val="00EA50B3"/>
    <w:rsid w:val="00EB0B2B"/>
    <w:rsid w:val="00EB1D21"/>
    <w:rsid w:val="00EB2293"/>
    <w:rsid w:val="00EB23D1"/>
    <w:rsid w:val="00EB2A7E"/>
    <w:rsid w:val="00EB2E5A"/>
    <w:rsid w:val="00EB5741"/>
    <w:rsid w:val="00EB7A54"/>
    <w:rsid w:val="00EB7D81"/>
    <w:rsid w:val="00EC1A70"/>
    <w:rsid w:val="00EC4AAC"/>
    <w:rsid w:val="00EC4B18"/>
    <w:rsid w:val="00EC4F7E"/>
    <w:rsid w:val="00EC6AF0"/>
    <w:rsid w:val="00EC7C08"/>
    <w:rsid w:val="00ED0B25"/>
    <w:rsid w:val="00ED0F58"/>
    <w:rsid w:val="00ED1DCA"/>
    <w:rsid w:val="00ED34FC"/>
    <w:rsid w:val="00ED6360"/>
    <w:rsid w:val="00ED7D2F"/>
    <w:rsid w:val="00ED7DAF"/>
    <w:rsid w:val="00EE049B"/>
    <w:rsid w:val="00EE1503"/>
    <w:rsid w:val="00EE19A1"/>
    <w:rsid w:val="00EE3996"/>
    <w:rsid w:val="00EE4150"/>
    <w:rsid w:val="00EE4D03"/>
    <w:rsid w:val="00EE56AB"/>
    <w:rsid w:val="00EE6FC7"/>
    <w:rsid w:val="00EF124E"/>
    <w:rsid w:val="00EF349F"/>
    <w:rsid w:val="00EF4C7F"/>
    <w:rsid w:val="00EF5C83"/>
    <w:rsid w:val="00EF61E7"/>
    <w:rsid w:val="00EF62D5"/>
    <w:rsid w:val="00EF6A6E"/>
    <w:rsid w:val="00EF791C"/>
    <w:rsid w:val="00EF7A6B"/>
    <w:rsid w:val="00F02EAF"/>
    <w:rsid w:val="00F03065"/>
    <w:rsid w:val="00F04151"/>
    <w:rsid w:val="00F0656F"/>
    <w:rsid w:val="00F06AD0"/>
    <w:rsid w:val="00F11BA2"/>
    <w:rsid w:val="00F12541"/>
    <w:rsid w:val="00F142CC"/>
    <w:rsid w:val="00F1555B"/>
    <w:rsid w:val="00F1753C"/>
    <w:rsid w:val="00F20DAF"/>
    <w:rsid w:val="00F231DC"/>
    <w:rsid w:val="00F23329"/>
    <w:rsid w:val="00F2571A"/>
    <w:rsid w:val="00F25AD7"/>
    <w:rsid w:val="00F25E45"/>
    <w:rsid w:val="00F33E01"/>
    <w:rsid w:val="00F36222"/>
    <w:rsid w:val="00F364B5"/>
    <w:rsid w:val="00F3665A"/>
    <w:rsid w:val="00F37E5F"/>
    <w:rsid w:val="00F4201B"/>
    <w:rsid w:val="00F4285E"/>
    <w:rsid w:val="00F44A34"/>
    <w:rsid w:val="00F44D10"/>
    <w:rsid w:val="00F452FD"/>
    <w:rsid w:val="00F50E1A"/>
    <w:rsid w:val="00F53F99"/>
    <w:rsid w:val="00F56C52"/>
    <w:rsid w:val="00F5784F"/>
    <w:rsid w:val="00F60CF7"/>
    <w:rsid w:val="00F61EF7"/>
    <w:rsid w:val="00F64494"/>
    <w:rsid w:val="00F6499B"/>
    <w:rsid w:val="00F66023"/>
    <w:rsid w:val="00F665D4"/>
    <w:rsid w:val="00F67E73"/>
    <w:rsid w:val="00F72FE9"/>
    <w:rsid w:val="00F74B76"/>
    <w:rsid w:val="00F755E2"/>
    <w:rsid w:val="00F756A1"/>
    <w:rsid w:val="00F7620C"/>
    <w:rsid w:val="00F82AF8"/>
    <w:rsid w:val="00F841A7"/>
    <w:rsid w:val="00F854CE"/>
    <w:rsid w:val="00F85E53"/>
    <w:rsid w:val="00F8640C"/>
    <w:rsid w:val="00F86662"/>
    <w:rsid w:val="00F86EB5"/>
    <w:rsid w:val="00F86F25"/>
    <w:rsid w:val="00F87CA4"/>
    <w:rsid w:val="00F90063"/>
    <w:rsid w:val="00F90342"/>
    <w:rsid w:val="00F93FB9"/>
    <w:rsid w:val="00F97A16"/>
    <w:rsid w:val="00F97C09"/>
    <w:rsid w:val="00FA0AC6"/>
    <w:rsid w:val="00FA1F7B"/>
    <w:rsid w:val="00FA4161"/>
    <w:rsid w:val="00FA618F"/>
    <w:rsid w:val="00FA6CC2"/>
    <w:rsid w:val="00FA77DD"/>
    <w:rsid w:val="00FB08E8"/>
    <w:rsid w:val="00FB3C80"/>
    <w:rsid w:val="00FB72B9"/>
    <w:rsid w:val="00FB7D8D"/>
    <w:rsid w:val="00FC07AD"/>
    <w:rsid w:val="00FC257E"/>
    <w:rsid w:val="00FC275C"/>
    <w:rsid w:val="00FC52B4"/>
    <w:rsid w:val="00FC544C"/>
    <w:rsid w:val="00FC5456"/>
    <w:rsid w:val="00FC7465"/>
    <w:rsid w:val="00FD043F"/>
    <w:rsid w:val="00FD0C60"/>
    <w:rsid w:val="00FD1701"/>
    <w:rsid w:val="00FD60FC"/>
    <w:rsid w:val="00FD74CC"/>
    <w:rsid w:val="00FE0C2B"/>
    <w:rsid w:val="00FE3CAB"/>
    <w:rsid w:val="00FE7269"/>
    <w:rsid w:val="00FE7FDC"/>
    <w:rsid w:val="00FF18C6"/>
    <w:rsid w:val="00FF2B18"/>
    <w:rsid w:val="00FF2ECB"/>
    <w:rsid w:val="00FF33BA"/>
    <w:rsid w:val="00FF4017"/>
    <w:rsid w:val="00FF4BB6"/>
    <w:rsid w:val="00FF57FA"/>
    <w:rsid w:val="00FF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D765B3"/>
  <w15:chartTrackingRefBased/>
  <w15:docId w15:val="{F46AF5A1-C32E-4658-8AB4-46BC619AC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1B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C1E79"/>
    <w:rPr>
      <w:i/>
      <w:iCs/>
    </w:rPr>
  </w:style>
  <w:style w:type="paragraph" w:styleId="NoSpacing">
    <w:name w:val="No Spacing"/>
    <w:uiPriority w:val="1"/>
    <w:qFormat/>
    <w:rsid w:val="008C1E79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C1E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336B8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B8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6B8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6B85"/>
    <w:rPr>
      <w:rFonts w:ascii="Times New Roman" w:hAnsi="Times New Roman" w:cs="Times New Roman"/>
      <w:noProof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4A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E04A2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5B4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5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5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3D7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E3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922121"/>
  </w:style>
  <w:style w:type="character" w:customStyle="1" w:styleId="mjxassistivemathml">
    <w:name w:val="mjx_assistive_mathml"/>
    <w:basedOn w:val="DefaultParagraphFont"/>
    <w:rsid w:val="00922121"/>
  </w:style>
  <w:style w:type="character" w:customStyle="1" w:styleId="mo">
    <w:name w:val="mo"/>
    <w:basedOn w:val="DefaultParagraphFont"/>
    <w:rsid w:val="00922121"/>
  </w:style>
  <w:style w:type="paragraph" w:styleId="EndnoteText">
    <w:name w:val="endnote text"/>
    <w:basedOn w:val="Normal"/>
    <w:link w:val="EndnoteTextChar"/>
    <w:uiPriority w:val="99"/>
    <w:semiHidden/>
    <w:unhideWhenUsed/>
    <w:rsid w:val="006E63A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63A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E63A9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5B1F0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B76B2"/>
    <w:rPr>
      <w:color w:val="2B579A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12652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B2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3D1"/>
  </w:style>
  <w:style w:type="paragraph" w:styleId="Footer">
    <w:name w:val="footer"/>
    <w:basedOn w:val="Normal"/>
    <w:link w:val="FooterChar"/>
    <w:uiPriority w:val="99"/>
    <w:unhideWhenUsed/>
    <w:rsid w:val="00EB2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3D1"/>
  </w:style>
  <w:style w:type="paragraph" w:styleId="Revision">
    <w:name w:val="Revision"/>
    <w:hidden/>
    <w:uiPriority w:val="99"/>
    <w:semiHidden/>
    <w:rsid w:val="00D94EF4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6A39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6A394B"/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61B79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7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0FB46CDC495442B73924B166CC2104" ma:contentTypeVersion="16" ma:contentTypeDescription="Create a new document." ma:contentTypeScope="" ma:versionID="13eb385f73621bc4ee221a0fc8bb56c3">
  <xsd:schema xmlns:xsd="http://www.w3.org/2001/XMLSchema" xmlns:xs="http://www.w3.org/2001/XMLSchema" xmlns:p="http://schemas.microsoft.com/office/2006/metadata/properties" xmlns:ns1="http://schemas.microsoft.com/sharepoint/v3" xmlns:ns3="e0a69ca0-14f4-47e7-a9cd-5542ea9a6ef0" xmlns:ns4="246d702b-f60b-4cd9-9479-aa610799cdfb" targetNamespace="http://schemas.microsoft.com/office/2006/metadata/properties" ma:root="true" ma:fieldsID="be999d7f4b03a74d080ad381f33926dc" ns1:_="" ns3:_="" ns4:_="">
    <xsd:import namespace="http://schemas.microsoft.com/sharepoint/v3"/>
    <xsd:import namespace="e0a69ca0-14f4-47e7-a9cd-5542ea9a6ef0"/>
    <xsd:import namespace="246d702b-f60b-4cd9-9479-aa610799cd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69ca0-14f4-47e7-a9cd-5542ea9a6e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6d702b-f60b-4cd9-9479-aa610799cdfb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A5831-F3F4-4F37-93DB-A46D1292D2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1C69FD-EEE6-4597-83EB-4556DC48AD75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0a69ca0-14f4-47e7-a9cd-5542ea9a6ef0"/>
    <ds:schemaRef ds:uri="http://schemas.microsoft.com/office/infopath/2007/PartnerControls"/>
    <ds:schemaRef ds:uri="http://purl.org/dc/elements/1.1/"/>
    <ds:schemaRef ds:uri="http://schemas.microsoft.com/office/2006/metadata/properties"/>
    <ds:schemaRef ds:uri="246d702b-f60b-4cd9-9479-aa610799cdf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4C685F4-E022-45CC-B141-FF7AD12C96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0a69ca0-14f4-47e7-a9cd-5542ea9a6ef0"/>
    <ds:schemaRef ds:uri="246d702b-f60b-4cd9-9479-aa610799cd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BB78DA-4A49-4F7C-9D37-CD55E2493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Spencer Shawn</dc:creator>
  <cp:keywords/>
  <dc:description/>
  <cp:lastModifiedBy>Dai, Jun</cp:lastModifiedBy>
  <cp:revision>3</cp:revision>
  <cp:lastPrinted>2021-05-07T21:41:00Z</cp:lastPrinted>
  <dcterms:created xsi:type="dcterms:W3CDTF">2022-03-10T18:11:00Z</dcterms:created>
  <dcterms:modified xsi:type="dcterms:W3CDTF">2022-03-10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FB46CDC495442B73924B166CC2104</vt:lpwstr>
  </property>
</Properties>
</file>